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33BD5" w14:textId="77777777" w:rsidR="000C30AB" w:rsidRDefault="000C30AB" w:rsidP="000C30AB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Knowledge of</w:t>
      </w:r>
      <w:r w:rsidRPr="00592684">
        <w:rPr>
          <w:rFonts w:asciiTheme="majorBidi" w:hAnsiTheme="majorBidi" w:cstheme="majorBidi"/>
          <w:b/>
          <w:sz w:val="24"/>
          <w:szCs w:val="24"/>
        </w:rPr>
        <w:t xml:space="preserve"> Cervical Cancer </w:t>
      </w:r>
      <w:r>
        <w:rPr>
          <w:rFonts w:asciiTheme="majorBidi" w:hAnsiTheme="majorBidi" w:cstheme="majorBidi"/>
          <w:b/>
          <w:sz w:val="24"/>
          <w:szCs w:val="24"/>
        </w:rPr>
        <w:t>Risk Factors among Palestinian Women</w:t>
      </w:r>
      <w:r w:rsidRPr="00592684">
        <w:rPr>
          <w:rFonts w:asciiTheme="majorBidi" w:hAnsiTheme="majorBidi" w:cstheme="majorBidi"/>
          <w:b/>
          <w:sz w:val="24"/>
          <w:szCs w:val="24"/>
        </w:rPr>
        <w:t>: A National Cross- sectional Study</w:t>
      </w:r>
    </w:p>
    <w:p w14:paraId="39DB19D8" w14:textId="77777777" w:rsidR="000C30AB" w:rsidRDefault="000C30AB" w:rsidP="000C30AB">
      <w:pPr>
        <w:rPr>
          <w:rFonts w:asciiTheme="majorBidi" w:hAnsiTheme="majorBidi" w:cstheme="majorBidi"/>
          <w:b/>
          <w:sz w:val="24"/>
          <w:szCs w:val="24"/>
        </w:rPr>
      </w:pPr>
    </w:p>
    <w:p w14:paraId="257B478B" w14:textId="3DAC772D" w:rsidR="000C30AB" w:rsidRPr="00E165BD" w:rsidRDefault="000C30AB" w:rsidP="00654282">
      <w:pP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</w:pPr>
      <w:r w:rsidRPr="00E165BD">
        <w:rPr>
          <w:rFonts w:asciiTheme="majorBidi" w:hAnsiTheme="majorBidi" w:cstheme="majorBidi"/>
          <w:color w:val="000000"/>
          <w:sz w:val="24"/>
          <w:szCs w:val="24"/>
        </w:rPr>
        <w:t>Moham</w:t>
      </w:r>
      <w:r>
        <w:rPr>
          <w:rFonts w:asciiTheme="majorBidi" w:hAnsiTheme="majorBidi" w:cstheme="majorBidi"/>
          <w:color w:val="000000"/>
          <w:sz w:val="24"/>
          <w:szCs w:val="24"/>
        </w:rPr>
        <w:t>edr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ed Elshami</w:t>
      </w:r>
      <w:r>
        <w:rPr>
          <w:rFonts w:asciiTheme="majorBidi" w:hAnsiTheme="majorBidi" w:cstheme="majorBidi"/>
          <w:color w:val="000000"/>
          <w:sz w:val="24"/>
          <w:szCs w:val="24"/>
        </w:rPr>
        <w:t>, MD</w:t>
      </w:r>
      <w:r w:rsidR="005232E4">
        <w:rPr>
          <w:rFonts w:asciiTheme="majorBidi" w:hAnsiTheme="majorBidi" w:cstheme="majorBidi"/>
          <w:color w:val="000000"/>
          <w:sz w:val="24"/>
          <w:szCs w:val="24"/>
        </w:rPr>
        <w:t>, MMSc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,2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*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Mariam Thalji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A72603">
        <w:rPr>
          <w:rFonts w:asciiTheme="majorBidi" w:hAnsiTheme="majorBidi" w:cstheme="majorBidi"/>
          <w:color w:val="000000"/>
          <w:sz w:val="24"/>
          <w:szCs w:val="24"/>
        </w:rPr>
        <w:t>*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Hanan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bu</w:t>
      </w:r>
      <w:r>
        <w:rPr>
          <w:rFonts w:asciiTheme="majorBidi" w:hAnsiTheme="majorBidi" w:cstheme="majorBidi"/>
          <w:color w:val="000000"/>
          <w:sz w:val="24"/>
          <w:szCs w:val="24"/>
        </w:rPr>
        <w:t>k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mail</w:t>
      </w:r>
      <w:r>
        <w:rPr>
          <w:rFonts w:asciiTheme="majorBidi" w:hAnsiTheme="majorBidi" w:cstheme="majorBidi"/>
          <w:color w:val="000000"/>
          <w:sz w:val="24"/>
          <w:szCs w:val="24"/>
        </w:rPr>
        <w:t>, MD</w:t>
      </w:r>
      <w: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4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*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Ibrahim Al-Slaibi</w:t>
      </w:r>
      <w:r>
        <w:rPr>
          <w:rFonts w:asciiTheme="majorBidi" w:hAnsiTheme="majorBidi" w:cstheme="majorBidi"/>
          <w:color w:val="000000"/>
          <w:sz w:val="24"/>
          <w:szCs w:val="24"/>
        </w:rPr>
        <w:t>, M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Mohammed Alser</w:t>
      </w:r>
      <w:r>
        <w:rPr>
          <w:rFonts w:asciiTheme="majorBidi" w:hAnsiTheme="majorBidi" w:cstheme="majorBidi"/>
          <w:color w:val="000000"/>
          <w:sz w:val="24"/>
          <w:szCs w:val="24"/>
        </w:rPr>
        <w:t>, M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Afnan Radaydeh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Alaa Alfuqaha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6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293199">
        <w:rPr>
          <w:rFonts w:asciiTheme="majorBidi" w:hAnsiTheme="majorBidi" w:cstheme="majorBidi"/>
          <w:color w:val="000000"/>
          <w:sz w:val="24"/>
          <w:szCs w:val="24"/>
        </w:rPr>
        <w:t>Salma Khader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A34CE7">
        <w:rPr>
          <w:rFonts w:asciiTheme="majorBidi" w:hAnsiTheme="majorBidi" w:cstheme="majorBidi"/>
          <w:color w:val="000000"/>
          <w:sz w:val="24"/>
          <w:szCs w:val="24"/>
        </w:rPr>
        <w:t>Lana Khatib</w:t>
      </w:r>
      <w:r w:rsidRPr="00A34CE7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7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293199">
        <w:rPr>
          <w:rFonts w:asciiTheme="majorBidi" w:hAnsiTheme="majorBidi" w:cstheme="majorBidi"/>
          <w:color w:val="000000"/>
          <w:sz w:val="24"/>
          <w:szCs w:val="24"/>
        </w:rPr>
        <w:t>No</w:t>
      </w:r>
      <w:r w:rsidR="004D484D">
        <w:rPr>
          <w:rFonts w:asciiTheme="majorBidi" w:hAnsiTheme="majorBidi" w:cstheme="majorBidi"/>
          <w:color w:val="000000"/>
          <w:sz w:val="24"/>
          <w:szCs w:val="24"/>
        </w:rPr>
        <w:t>u</w:t>
      </w:r>
      <w:r w:rsidRPr="00293199">
        <w:rPr>
          <w:rFonts w:asciiTheme="majorBidi" w:hAnsiTheme="majorBidi" w:cstheme="majorBidi"/>
          <w:color w:val="000000"/>
          <w:sz w:val="24"/>
          <w:szCs w:val="24"/>
        </w:rPr>
        <w:t>r Fanno</w:t>
      </w:r>
      <w:r w:rsidR="00654282">
        <w:rPr>
          <w:rFonts w:asciiTheme="majorBidi" w:hAnsiTheme="majorBidi" w:cstheme="majorBidi"/>
          <w:color w:val="000000"/>
          <w:sz w:val="24"/>
          <w:szCs w:val="24"/>
        </w:rPr>
        <w:t>u</w:t>
      </w:r>
      <w:r w:rsidRPr="00293199">
        <w:rPr>
          <w:rFonts w:asciiTheme="majorBidi" w:hAnsiTheme="majorBidi" w:cstheme="majorBidi"/>
          <w:color w:val="000000"/>
          <w:sz w:val="24"/>
          <w:szCs w:val="24"/>
        </w:rPr>
        <w:t>n</w:t>
      </w:r>
      <w:r>
        <w:rPr>
          <w:rFonts w:asciiTheme="majorBidi" w:hAnsiTheme="majorBidi" w:cstheme="majorBidi"/>
          <w:color w:val="000000"/>
          <w:sz w:val="24"/>
          <w:szCs w:val="24"/>
        </w:rPr>
        <w:t>, PharmB</w:t>
      </w:r>
      <w:r w:rsidRPr="0029319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8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Bisan Ahma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4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Lina Kassab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A1445D">
        <w:rPr>
          <w:rFonts w:asciiTheme="majorBidi" w:hAnsiTheme="majorBidi" w:cstheme="majorBidi"/>
          <w:color w:val="000000"/>
          <w:sz w:val="24"/>
          <w:szCs w:val="24"/>
        </w:rPr>
        <w:t>Hiba Khrishi</w:t>
      </w:r>
      <w:r w:rsidRPr="0030727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9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Deniz Elhussaini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0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8C123B">
        <w:rPr>
          <w:rFonts w:asciiTheme="majorBidi" w:hAnsiTheme="majorBidi" w:cstheme="majorBidi"/>
          <w:color w:val="000000"/>
          <w:sz w:val="24"/>
          <w:szCs w:val="24"/>
        </w:rPr>
        <w:t>Nour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8C123B">
        <w:rPr>
          <w:rFonts w:asciiTheme="majorBidi" w:hAnsiTheme="majorBidi" w:cstheme="majorBidi"/>
          <w:color w:val="000000"/>
          <w:sz w:val="24"/>
          <w:szCs w:val="24"/>
        </w:rPr>
        <w:t>Abe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4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Aya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Nammari</w:t>
      </w:r>
      <w: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3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677DF3">
        <w:rPr>
          <w:rFonts w:asciiTheme="majorBidi" w:hAnsiTheme="majorBidi" w:cstheme="majorBidi"/>
          <w:color w:val="000000"/>
          <w:sz w:val="24"/>
          <w:szCs w:val="24"/>
        </w:rPr>
        <w:t>Tumodir Abdallah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Z</w:t>
      </w:r>
      <w:r>
        <w:rPr>
          <w:rFonts w:asciiTheme="majorBidi" w:hAnsiTheme="majorBidi" w:cstheme="majorBidi"/>
          <w:color w:val="000000"/>
          <w:sz w:val="24"/>
          <w:szCs w:val="24"/>
        </w:rPr>
        <w:t>a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ina Alqudwa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0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Shahd Idais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Ghaid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Tanbouz</w:t>
      </w:r>
      <w:r>
        <w:rPr>
          <w:rFonts w:asciiTheme="majorBidi" w:hAnsiTheme="majorBidi" w:cstheme="majorBidi"/>
          <w:color w:val="000000"/>
          <w:sz w:val="24"/>
          <w:szCs w:val="24"/>
        </w:rPr>
        <w:t>, DDS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9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8403B7">
        <w:rPr>
          <w:rFonts w:asciiTheme="majorBidi" w:hAnsiTheme="majorBidi" w:cstheme="majorBidi"/>
          <w:color w:val="000000"/>
          <w:sz w:val="24"/>
          <w:szCs w:val="24"/>
        </w:rPr>
        <w:t>Ma'alem Hajajreh</w:t>
      </w:r>
      <w:r w:rsidRPr="008403B7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1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Hala Abu Selmiyh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4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Zakia Abo-Hajouj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Haya Hebi</w:t>
      </w:r>
      <w: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3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Manar Zamel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7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654282" w:rsidRPr="0066387B">
        <w:rPr>
          <w:rFonts w:asciiTheme="majorBidi" w:hAnsiTheme="majorBidi" w:cstheme="majorBidi"/>
          <w:color w:val="000000"/>
          <w:sz w:val="24"/>
          <w:szCs w:val="24"/>
        </w:rPr>
        <w:t>Refqa Najeeb Skaik</w:t>
      </w:r>
      <w:r w:rsidR="00654282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0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Lama Hammou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9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Siba Rjoub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Hadeel Ayesh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Toqa Rjoub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Rawan Zakout</w:t>
      </w:r>
      <w: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4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many Alser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2</w:t>
      </w:r>
      <w:r w:rsidRPr="001560CC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,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 xml:space="preserve"> </w:t>
      </w:r>
      <w:r w:rsidRPr="001560CC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 xml:space="preserve">Nasser </w:t>
      </w:r>
      <w:r w:rsidRPr="00A66597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Abu-El-Noor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, PhD</w:t>
      </w:r>
      <w:r w:rsidRPr="00437086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vertAlign w:val="superscript"/>
        </w:rPr>
        <w:t>3</w:t>
      </w:r>
      <w:r w:rsidRPr="00321D1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#</w:t>
      </w:r>
      <w:r w:rsidRPr="001560CC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, Bettina Bot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t</w:t>
      </w:r>
      <w:r w:rsidRPr="001560CC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cher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, MD, PhD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vertAlign w:val="superscript"/>
        </w:rPr>
        <w:t>4</w:t>
      </w:r>
      <w:r w:rsidRPr="00321D1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#</w:t>
      </w:r>
    </w:p>
    <w:p w14:paraId="05746256" w14:textId="77777777" w:rsidR="000C30AB" w:rsidRDefault="000C30AB" w:rsidP="000C30AB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5CED319E" w14:textId="77777777" w:rsidR="000C30AB" w:rsidRPr="00321D10" w:rsidRDefault="000C30AB" w:rsidP="000C30AB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321D10">
        <w:rPr>
          <w:rFonts w:asciiTheme="majorBidi" w:hAnsiTheme="majorBidi" w:cstheme="majorBidi"/>
          <w:color w:val="000000"/>
          <w:sz w:val="24"/>
          <w:szCs w:val="24"/>
        </w:rPr>
        <w:t xml:space="preserve">*Contributed equally </w:t>
      </w:r>
      <w:r>
        <w:rPr>
          <w:rFonts w:asciiTheme="majorBidi" w:hAnsiTheme="majorBidi" w:cstheme="majorBidi"/>
          <w:color w:val="000000"/>
          <w:sz w:val="24"/>
          <w:szCs w:val="24"/>
        </w:rPr>
        <w:t>as a first co-author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 w:rsidRPr="00321D1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#</w:t>
      </w:r>
      <w:r w:rsidRPr="00321D10">
        <w:rPr>
          <w:rFonts w:asciiTheme="majorBidi" w:hAnsiTheme="majorBidi" w:cstheme="majorBidi"/>
          <w:color w:val="000000"/>
          <w:sz w:val="24"/>
          <w:szCs w:val="24"/>
        </w:rPr>
        <w:t xml:space="preserve">Contributed equally </w:t>
      </w:r>
      <w:r>
        <w:rPr>
          <w:rFonts w:asciiTheme="majorBidi" w:hAnsiTheme="majorBidi" w:cstheme="majorBidi"/>
          <w:color w:val="000000"/>
          <w:sz w:val="24"/>
          <w:szCs w:val="24"/>
        </w:rPr>
        <w:t>as a senior co-author.</w:t>
      </w:r>
    </w:p>
    <w:p w14:paraId="129552F7" w14:textId="77777777" w:rsidR="000C30AB" w:rsidRDefault="000C30AB" w:rsidP="000C30AB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Harvard Medical School, </w:t>
      </w:r>
      <w:r>
        <w:rPr>
          <w:rFonts w:asciiTheme="majorBidi" w:hAnsiTheme="majorBidi" w:cstheme="majorBidi"/>
          <w:color w:val="000000"/>
          <w:sz w:val="24"/>
          <w:szCs w:val="24"/>
        </w:rPr>
        <w:t>Boston, Massachusetts, United States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color w:val="000000"/>
          <w:sz w:val="24"/>
          <w:szCs w:val="24"/>
        </w:rPr>
        <w:t>M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inistry of </w:t>
      </w:r>
      <w:r>
        <w:rPr>
          <w:rFonts w:asciiTheme="majorBidi" w:hAnsiTheme="majorBidi" w:cstheme="majorBidi"/>
          <w:color w:val="000000"/>
          <w:sz w:val="24"/>
          <w:szCs w:val="24"/>
        </w:rPr>
        <w:t>H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ealth, Gaza,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Palestine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Faculty of Medicine, Al-Quds University, Jerusalem, Palestine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4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Faculty of Medicine, Islamic University of Gaza, Gaza, Palestine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Almakassed Hospital, Jerusalem, Palestine. 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6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Faculty of Graduate Studies, An-Najah National University, Nablus, Palestine. 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7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Faculty of </w:t>
      </w:r>
      <w:r>
        <w:rPr>
          <w:rFonts w:asciiTheme="majorBidi" w:hAnsiTheme="majorBidi" w:cstheme="majorBidi"/>
          <w:color w:val="000000"/>
          <w:sz w:val="24"/>
          <w:szCs w:val="24"/>
        </w:rPr>
        <w:t>M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edicine, An-Najah National University, Nablus, Palestine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8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Faculty of Pharmacy, Alazhar University of Gaza, Gaza, Palestine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9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Faculty of Dentistry and Dental Surgery,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l-Quds University,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Jerusalem, Palestine.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0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Faculty of Medicine, Alazhar University of Gaza, Gaza, Palestine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 w:rsidRPr="000A337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1</w:t>
      </w:r>
      <w:r>
        <w:rPr>
          <w:rFonts w:asciiTheme="majorBidi" w:hAnsiTheme="majorBidi" w:cstheme="majorBidi"/>
          <w:color w:val="000000"/>
          <w:sz w:val="24"/>
          <w:szCs w:val="24"/>
        </w:rPr>
        <w:t>Alia Hospital, Hebron, Palestine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l-Shiffa hospital, Gaza, Palestine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 w:rsidRPr="00437086">
        <w:rPr>
          <w:rFonts w:asciiTheme="majorBidi" w:hAnsiTheme="majorBidi" w:cstheme="majorBidi" w:hint="cs"/>
          <w:color w:val="000000"/>
          <w:sz w:val="24"/>
          <w:szCs w:val="24"/>
          <w:vertAlign w:val="superscript"/>
          <w:rtl/>
        </w:rPr>
        <w:t>1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Faculty of Nursing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Islamic University of Gaza, Gaza, Palestine.</w:t>
      </w:r>
    </w:p>
    <w:p w14:paraId="059C9C09" w14:textId="77777777" w:rsidR="000C30AB" w:rsidRDefault="000C30AB" w:rsidP="000C30AB">
      <w:pPr>
        <w:rPr>
          <w:rFonts w:asciiTheme="majorBidi" w:hAnsiTheme="majorBidi" w:cstheme="majorBidi"/>
          <w:b/>
          <w:sz w:val="24"/>
          <w:szCs w:val="24"/>
        </w:rPr>
      </w:pPr>
    </w:p>
    <w:p w14:paraId="641AB1A0" w14:textId="77777777" w:rsidR="000C30AB" w:rsidRDefault="000C30AB" w:rsidP="000C30AB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Corresponding author</w:t>
      </w:r>
    </w:p>
    <w:p w14:paraId="6F1D3558" w14:textId="0D668F51" w:rsidR="000C30AB" w:rsidRPr="00F90070" w:rsidRDefault="000C30AB" w:rsidP="000C30AB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Mohamedraed Elshami</w:t>
      </w:r>
      <w:r w:rsidRPr="00F90070">
        <w:rPr>
          <w:rFonts w:asciiTheme="majorBidi" w:hAnsiTheme="majorBidi" w:cstheme="majorBidi"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Cs/>
          <w:sz w:val="24"/>
          <w:szCs w:val="24"/>
        </w:rPr>
        <w:t>MD</w:t>
      </w:r>
      <w:r w:rsidR="00706E59">
        <w:rPr>
          <w:rFonts w:asciiTheme="majorBidi" w:hAnsiTheme="majorBidi" w:cstheme="majorBidi"/>
          <w:bCs/>
          <w:sz w:val="24"/>
          <w:szCs w:val="24"/>
        </w:rPr>
        <w:t>, MMSc</w:t>
      </w:r>
      <w:r>
        <w:rPr>
          <w:rFonts w:asciiTheme="majorBidi" w:hAnsiTheme="majorBidi" w:cstheme="majorBidi"/>
          <w:bCs/>
          <w:sz w:val="24"/>
          <w:szCs w:val="24"/>
        </w:rPr>
        <w:br/>
        <w:t>Harvard Medical School</w:t>
      </w:r>
      <w:r w:rsidRPr="00F90070">
        <w:rPr>
          <w:rFonts w:asciiTheme="majorBidi" w:hAnsiTheme="majorBidi" w:cstheme="majorBidi"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Cs/>
          <w:sz w:val="24"/>
          <w:szCs w:val="24"/>
        </w:rPr>
        <w:t>25</w:t>
      </w:r>
      <w:r w:rsidRPr="00F90070">
        <w:rPr>
          <w:rFonts w:asciiTheme="majorBidi" w:hAnsiTheme="majorBidi" w:cstheme="majorBidi"/>
          <w:bCs/>
          <w:sz w:val="24"/>
          <w:szCs w:val="24"/>
        </w:rPr>
        <w:t xml:space="preserve"> Shattuck Street, Boston, Massachusetts 02115</w:t>
      </w:r>
      <w:r>
        <w:rPr>
          <w:rFonts w:asciiTheme="majorBidi" w:hAnsiTheme="majorBidi" w:cstheme="majorBidi"/>
          <w:bCs/>
          <w:sz w:val="24"/>
          <w:szCs w:val="24"/>
        </w:rPr>
        <w:br/>
      </w:r>
      <w:r w:rsidRPr="00F90070">
        <w:rPr>
          <w:rFonts w:asciiTheme="majorBidi" w:hAnsiTheme="majorBidi" w:cstheme="majorBidi"/>
          <w:bCs/>
          <w:sz w:val="24"/>
          <w:szCs w:val="24"/>
        </w:rPr>
        <w:t xml:space="preserve">Phone: </w:t>
      </w:r>
      <w:r>
        <w:rPr>
          <w:rFonts w:asciiTheme="majorBidi" w:hAnsiTheme="majorBidi" w:cstheme="majorBidi"/>
          <w:bCs/>
          <w:sz w:val="24"/>
          <w:szCs w:val="24"/>
        </w:rPr>
        <w:t>832</w:t>
      </w:r>
      <w:r w:rsidRPr="00F90070">
        <w:rPr>
          <w:rFonts w:asciiTheme="majorBidi" w:hAnsiTheme="majorBidi" w:cstheme="majorBidi"/>
          <w:bCs/>
          <w:sz w:val="24"/>
          <w:szCs w:val="24"/>
        </w:rPr>
        <w:t>-</w:t>
      </w:r>
      <w:r>
        <w:rPr>
          <w:rFonts w:asciiTheme="majorBidi" w:hAnsiTheme="majorBidi" w:cstheme="majorBidi"/>
          <w:bCs/>
          <w:sz w:val="24"/>
          <w:szCs w:val="24"/>
        </w:rPr>
        <w:t>245</w:t>
      </w:r>
      <w:r w:rsidRPr="00F90070">
        <w:rPr>
          <w:rFonts w:asciiTheme="majorBidi" w:hAnsiTheme="majorBidi" w:cstheme="majorBidi"/>
          <w:bCs/>
          <w:sz w:val="24"/>
          <w:szCs w:val="24"/>
        </w:rPr>
        <w:t>-</w:t>
      </w:r>
      <w:r>
        <w:rPr>
          <w:rFonts w:asciiTheme="majorBidi" w:hAnsiTheme="majorBidi" w:cstheme="majorBidi"/>
          <w:bCs/>
          <w:sz w:val="24"/>
          <w:szCs w:val="24"/>
        </w:rPr>
        <w:t>6055</w:t>
      </w:r>
      <w:r>
        <w:rPr>
          <w:rFonts w:asciiTheme="majorBidi" w:hAnsiTheme="majorBidi" w:cstheme="majorBidi"/>
          <w:bCs/>
          <w:sz w:val="24"/>
          <w:szCs w:val="24"/>
        </w:rPr>
        <w:br/>
        <w:t>Email: mohamedraed.elshami@gmail.com</w:t>
      </w:r>
    </w:p>
    <w:p w14:paraId="12C8B2A3" w14:textId="77777777" w:rsidR="000C30AB" w:rsidRDefault="000C30AB" w:rsidP="00C12D29"/>
    <w:p w14:paraId="72E275E1" w14:textId="77777777" w:rsidR="000C30AB" w:rsidRDefault="000C30AB" w:rsidP="00C12D29"/>
    <w:p w14:paraId="2789E481" w14:textId="77777777" w:rsidR="00A74363" w:rsidRDefault="00A74363" w:rsidP="00C12D29">
      <w:pPr>
        <w:sectPr w:rsidR="00A74363" w:rsidSect="000C30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D28B51" w14:textId="66697C65" w:rsidR="007E57D7" w:rsidRDefault="00C12D29" w:rsidP="00C12D29">
      <w:r w:rsidRPr="00F973C1">
        <w:rPr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602CE265" wp14:editId="147FF8B5">
                <wp:simplePos x="0" y="0"/>
                <wp:positionH relativeFrom="column">
                  <wp:posOffset>-781050</wp:posOffset>
                </wp:positionH>
                <wp:positionV relativeFrom="paragraph">
                  <wp:posOffset>0</wp:posOffset>
                </wp:positionV>
                <wp:extent cx="8420100" cy="26987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2010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7AEB69" w14:textId="5262AA7B" w:rsidR="00EA2A65" w:rsidRPr="00D011C7" w:rsidRDefault="00B37403" w:rsidP="00E04932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upplementary table 1</w:t>
                            </w:r>
                            <w:r w:rsidR="00EA2A65"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24781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Bivariable logistic regression analyzing the a</w:t>
                            </w:r>
                            <w:r w:rsidR="00EA2A65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sociation between recognizing the most identified</w:t>
                            </w:r>
                            <w:r w:rsidR="0024781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cervical cancer</w:t>
                            </w:r>
                            <w:r w:rsidR="00EA2A65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A2A6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risk factor</w:t>
                            </w:r>
                            <w:r w:rsidR="00EA2A65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 </w:t>
                            </w:r>
                            <w:r w:rsidR="00EA2A6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nd</w:t>
                            </w:r>
                            <w:r w:rsidR="00EA2A65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2CE26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1.5pt;margin-top:0;width:663pt;height:21.2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" filled="f" stroked="f">
                <v:textbox>
                  <w:txbxContent>
                    <w:p w14:paraId="657AEB69" w14:textId="5262AA7B" w:rsidR="00EA2A65" w:rsidRPr="00D011C7" w:rsidRDefault="00B37403" w:rsidP="00E04932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upplementary table 1</w:t>
                      </w:r>
                      <w:r w:rsidR="00EA2A65" w:rsidRPr="00D011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</w:t>
                      </w:r>
                      <w:r w:rsidR="0024781D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Bivariable logistic regression analyzing the a</w:t>
                      </w:r>
                      <w:r w:rsidR="00EA2A65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sociation between recognizing the most identified</w:t>
                      </w:r>
                      <w:r w:rsidR="0024781D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cervical cancer</w:t>
                      </w:r>
                      <w:r w:rsidR="00EA2A65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="00EA2A65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risk factor</w:t>
                      </w:r>
                      <w:r w:rsidR="00EA2A65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 </w:t>
                      </w:r>
                      <w:r w:rsidR="00EA2A65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nd</w:t>
                      </w:r>
                      <w:r w:rsidR="00EA2A65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participant characteristic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5295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1350"/>
        <w:gridCol w:w="810"/>
        <w:gridCol w:w="1350"/>
        <w:gridCol w:w="810"/>
        <w:gridCol w:w="1350"/>
        <w:gridCol w:w="810"/>
        <w:gridCol w:w="1350"/>
        <w:gridCol w:w="810"/>
        <w:gridCol w:w="1350"/>
        <w:gridCol w:w="810"/>
        <w:gridCol w:w="1350"/>
        <w:gridCol w:w="810"/>
      </w:tblGrid>
      <w:tr w:rsidR="005D75AC" w:rsidRPr="005D75AC" w14:paraId="03F7F463" w14:textId="66A76F40" w:rsidTr="007F2B74">
        <w:trPr>
          <w:jc w:val="center"/>
        </w:trPr>
        <w:tc>
          <w:tcPr>
            <w:tcW w:w="2335" w:type="dxa"/>
            <w:vMerge w:val="restart"/>
            <w:vAlign w:val="center"/>
          </w:tcPr>
          <w:p w14:paraId="00481776" w14:textId="01CEAB50" w:rsidR="005D75AC" w:rsidRPr="005D75AC" w:rsidRDefault="005D75AC" w:rsidP="007F2B7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160" w:type="dxa"/>
            <w:gridSpan w:val="2"/>
          </w:tcPr>
          <w:p w14:paraId="68B8CD60" w14:textId="626441FA" w:rsidR="005D75AC" w:rsidRPr="005D75AC" w:rsidRDefault="005D75AC" w:rsidP="005D75A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aving a weakened immune system</w:t>
            </w:r>
          </w:p>
        </w:tc>
        <w:tc>
          <w:tcPr>
            <w:tcW w:w="2160" w:type="dxa"/>
            <w:gridSpan w:val="2"/>
          </w:tcPr>
          <w:p w14:paraId="14ABCEF8" w14:textId="4258E6AE" w:rsidR="005D75AC" w:rsidRPr="005D75AC" w:rsidRDefault="005D75AC" w:rsidP="005D75A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fection with a sexually transmitted infection</w:t>
            </w:r>
          </w:p>
        </w:tc>
        <w:tc>
          <w:tcPr>
            <w:tcW w:w="2160" w:type="dxa"/>
            <w:gridSpan w:val="2"/>
          </w:tcPr>
          <w:p w14:paraId="1E2FC1F5" w14:textId="6BCBE287" w:rsidR="005D75AC" w:rsidRPr="005D75AC" w:rsidRDefault="005D75AC" w:rsidP="005D75A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fection with HPV</w:t>
            </w:r>
          </w:p>
        </w:tc>
        <w:tc>
          <w:tcPr>
            <w:tcW w:w="2160" w:type="dxa"/>
            <w:gridSpan w:val="2"/>
          </w:tcPr>
          <w:p w14:paraId="2930A0E2" w14:textId="779B1A52" w:rsidR="005D75AC" w:rsidRPr="005D75AC" w:rsidRDefault="005D75AC" w:rsidP="005D75A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aving a relative with cervical cancer</w:t>
            </w:r>
          </w:p>
        </w:tc>
        <w:tc>
          <w:tcPr>
            <w:tcW w:w="2160" w:type="dxa"/>
            <w:gridSpan w:val="2"/>
          </w:tcPr>
          <w:p w14:paraId="4998BF84" w14:textId="61F0BD2E" w:rsidR="005D75AC" w:rsidRPr="005D75AC" w:rsidRDefault="005D75AC" w:rsidP="005D75A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ng term use of the contraceptive pill</w:t>
            </w:r>
          </w:p>
        </w:tc>
        <w:tc>
          <w:tcPr>
            <w:tcW w:w="2160" w:type="dxa"/>
            <w:gridSpan w:val="2"/>
          </w:tcPr>
          <w:p w14:paraId="4063E907" w14:textId="41AF4310" w:rsidR="005D75AC" w:rsidRPr="005D75AC" w:rsidRDefault="005D75AC" w:rsidP="005D75A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moking any</w:t>
            </w:r>
            <w:r w:rsidR="00E0493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</w: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garettes at all</w:t>
            </w:r>
          </w:p>
        </w:tc>
      </w:tr>
      <w:tr w:rsidR="00E04932" w:rsidRPr="005D75AC" w14:paraId="51F3FAF7" w14:textId="53EF9845" w:rsidTr="00E04932">
        <w:trPr>
          <w:jc w:val="center"/>
        </w:trPr>
        <w:tc>
          <w:tcPr>
            <w:tcW w:w="2335" w:type="dxa"/>
            <w:vMerge/>
          </w:tcPr>
          <w:p w14:paraId="5A672DBD" w14:textId="77777777" w:rsidR="00E04932" w:rsidRPr="005D75AC" w:rsidRDefault="00E04932" w:rsidP="00E04932">
            <w:pPr>
              <w:rPr>
                <w:rFonts w:asciiTheme="majorBidi" w:hAnsiTheme="majorBidi" w:cstheme="majorBidi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50" w:type="dxa"/>
          </w:tcPr>
          <w:p w14:paraId="43529935" w14:textId="234E5474" w:rsidR="00E04932" w:rsidRPr="005D75AC" w:rsidRDefault="00B903CD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E04932"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14:paraId="52CC4F29" w14:textId="77777777" w:rsidR="00E04932" w:rsidRPr="005D75AC" w:rsidRDefault="00E04932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</w:tcPr>
          <w:p w14:paraId="0305A79F" w14:textId="022D6A29" w:rsidR="00E04932" w:rsidRPr="005D75AC" w:rsidRDefault="00B903CD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E04932"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14:paraId="0AFC3C6E" w14:textId="77777777" w:rsidR="00E04932" w:rsidRPr="005D75AC" w:rsidRDefault="00E04932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</w:tcPr>
          <w:p w14:paraId="09A70E40" w14:textId="07DB4687" w:rsidR="00E04932" w:rsidRPr="005D75AC" w:rsidRDefault="00B903CD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E04932"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14:paraId="68DA5FE4" w14:textId="77777777" w:rsidR="00E04932" w:rsidRPr="005D75AC" w:rsidRDefault="00E04932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</w:tcPr>
          <w:p w14:paraId="1C9D96AF" w14:textId="10DCF623" w:rsidR="00E04932" w:rsidRPr="005D75AC" w:rsidRDefault="00B903CD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E04932"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14:paraId="64AA76E3" w14:textId="77777777" w:rsidR="00E04932" w:rsidRPr="005D75AC" w:rsidRDefault="00E04932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</w:tcPr>
          <w:p w14:paraId="7A9FCEF5" w14:textId="583C001B" w:rsidR="00E04932" w:rsidRPr="005D75AC" w:rsidRDefault="00B903CD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E04932"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14:paraId="5FD38DCE" w14:textId="77777777" w:rsidR="00E04932" w:rsidRPr="005D75AC" w:rsidRDefault="00E04932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</w:tcPr>
          <w:p w14:paraId="36168D01" w14:textId="20D2F635" w:rsidR="00E04932" w:rsidRPr="005D75AC" w:rsidRDefault="00B903CD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E04932"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14:paraId="29B16A08" w14:textId="45893F68" w:rsidR="00E04932" w:rsidRPr="005D75AC" w:rsidRDefault="00E04932" w:rsidP="00E049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D75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</w:tr>
      <w:tr w:rsidR="00E04932" w:rsidRPr="003B0AA1" w14:paraId="52B35AF2" w14:textId="163D7C04" w:rsidTr="00E04932">
        <w:trPr>
          <w:jc w:val="center"/>
        </w:trPr>
        <w:tc>
          <w:tcPr>
            <w:tcW w:w="2335" w:type="dxa"/>
          </w:tcPr>
          <w:p w14:paraId="17EFBB7C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group</w:t>
            </w:r>
          </w:p>
          <w:p w14:paraId="62F85125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8 to 20</w:t>
            </w:r>
          </w:p>
          <w:p w14:paraId="6B4DF51F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1 to 40</w:t>
            </w:r>
          </w:p>
          <w:p w14:paraId="28C189B1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41 or older</w:t>
            </w:r>
          </w:p>
        </w:tc>
        <w:tc>
          <w:tcPr>
            <w:tcW w:w="1350" w:type="dxa"/>
          </w:tcPr>
          <w:p w14:paraId="17E9D95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FFA800" w14:textId="640EFEF2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2A5C0E4" w14:textId="51814980" w:rsidR="00B46C0B" w:rsidRPr="003B0AA1" w:rsidRDefault="00EA2A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20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1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44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4D0595D" w14:textId="218B3486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6 (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1.0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5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78D83C31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591E0B2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9372A7B" w14:textId="4C98F0C0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41</w:t>
            </w:r>
          </w:p>
          <w:p w14:paraId="7C5ED7E5" w14:textId="21519643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19</w:t>
            </w:r>
          </w:p>
        </w:tc>
        <w:tc>
          <w:tcPr>
            <w:tcW w:w="1350" w:type="dxa"/>
          </w:tcPr>
          <w:p w14:paraId="02EBFFDE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03BA871" w14:textId="423F101F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0703A5B" w14:textId="71C0777C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0.9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363CF46" w14:textId="6049D20E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56- 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7D1A572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62420EE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CF89D12" w14:textId="364945C4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  <w:p w14:paraId="29775AD7" w14:textId="587AFE97" w:rsidR="00B40A0F" w:rsidRPr="003B0AA1" w:rsidRDefault="00CC6C32" w:rsidP="00CC6C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7EB26D5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B12883" w14:textId="48B91F16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1B3A18B" w14:textId="24CBF567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5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0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7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A660E5A" w14:textId="4AFCC99B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5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0.6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9E594D0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6F01F0" w14:textId="77777777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9217618" w14:textId="77777777" w:rsidR="00056F1F" w:rsidRPr="003B0AA1" w:rsidRDefault="00056F1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68655F1B" w14:textId="6640DF99" w:rsidR="008A4B65" w:rsidRPr="003B0AA1" w:rsidRDefault="00056F1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0E3EFBA8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CA8D1F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574E0D9" w14:textId="36744552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1.0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B07AD84" w14:textId="413627F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1.07- 1.5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093769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2D6F4D7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4518662" w14:textId="5665209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005</w:t>
            </w:r>
          </w:p>
          <w:p w14:paraId="7C61D21E" w14:textId="14B12985" w:rsidR="00D635BF" w:rsidRPr="003B0AA1" w:rsidRDefault="00B52A72" w:rsidP="00B52A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350" w:type="dxa"/>
          </w:tcPr>
          <w:p w14:paraId="2EA88680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60FBA92" w14:textId="77777777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607F63D" w14:textId="0017753C" w:rsidR="00DB0EBA" w:rsidRPr="003B0AA1" w:rsidRDefault="00F6718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3</w:t>
            </w:r>
            <w:r w:rsidR="00DB0EBA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88</w:t>
            </w:r>
            <w:r w:rsidR="00DB0EBA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DB0EBA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20A8693" w14:textId="279DDBD1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9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2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166BEF4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9BB6AC8" w14:textId="77777777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D6842E3" w14:textId="5F9F3D67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  <w:p w14:paraId="0F23279D" w14:textId="0D14E1E6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350" w:type="dxa"/>
          </w:tcPr>
          <w:p w14:paraId="63F1963C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2B61C10" w14:textId="77777777" w:rsidR="00E651F7" w:rsidRPr="003B0AA1" w:rsidRDefault="00E651F7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B50D2F2" w14:textId="4F30E3AD" w:rsidR="00E651F7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1.0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B6D965E" w14:textId="70BFC09E" w:rsidR="00B66B73" w:rsidRPr="003B0AA1" w:rsidRDefault="00740D3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34</w:t>
            </w:r>
            <w:r w:rsidR="00B66B73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13</w:t>
            </w:r>
            <w:r w:rsidR="00B66B73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="00B66B73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60FA74B6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416C350" w14:textId="2D8E30A0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D154FF7" w14:textId="1C73B7FB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004</w:t>
            </w:r>
          </w:p>
          <w:p w14:paraId="4FCB6764" w14:textId="5C5546E0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E04932" w:rsidRPr="003B0AA1" w14:paraId="0E1B5D24" w14:textId="494A3B2C" w:rsidTr="00E04932">
        <w:trPr>
          <w:jc w:val="center"/>
        </w:trPr>
        <w:tc>
          <w:tcPr>
            <w:tcW w:w="2335" w:type="dxa"/>
          </w:tcPr>
          <w:p w14:paraId="45B4D67F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al level</w:t>
            </w:r>
          </w:p>
          <w:p w14:paraId="4595A525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Illiterate</w:t>
            </w:r>
          </w:p>
          <w:p w14:paraId="18ED6292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Primary</w:t>
            </w:r>
          </w:p>
          <w:p w14:paraId="65EB449E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Preparatory</w:t>
            </w:r>
          </w:p>
          <w:p w14:paraId="0DB4497A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Secondary</w:t>
            </w:r>
          </w:p>
          <w:p w14:paraId="58738C42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Diploma</w:t>
            </w:r>
          </w:p>
          <w:p w14:paraId="63D8AFFE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</w:p>
          <w:p w14:paraId="0AE49252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Postgraduate</w:t>
            </w:r>
          </w:p>
        </w:tc>
        <w:tc>
          <w:tcPr>
            <w:tcW w:w="1350" w:type="dxa"/>
          </w:tcPr>
          <w:p w14:paraId="5120D4A6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8E44E7C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D4EAC92" w14:textId="368F70AD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1.0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2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4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7092BF4" w14:textId="6A4F629A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3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46501E6" w14:textId="522094B1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6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3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9AC9DF2" w14:textId="1A6E0A8A" w:rsidR="00B46C0B" w:rsidRPr="003B0AA1" w:rsidRDefault="00EA2A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70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51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FE0DCBF" w14:textId="6A739BDC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3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3.3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214F474" w14:textId="4A92C8E3" w:rsidR="00B46C0B" w:rsidRPr="003B0AA1" w:rsidRDefault="00EA2A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3.50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95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6.29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422CF60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EA9944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A480CAB" w14:textId="01430685" w:rsidR="00B46C0B" w:rsidRPr="003B0AA1" w:rsidRDefault="00B46C0B" w:rsidP="00B46C0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26</w:t>
            </w:r>
          </w:p>
          <w:p w14:paraId="0B46EE04" w14:textId="035DC801" w:rsidR="00B46C0B" w:rsidRPr="003B0AA1" w:rsidRDefault="00EA2A65" w:rsidP="00B46C0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  <w:p w14:paraId="747A0534" w14:textId="77777777" w:rsidR="00B46C0B" w:rsidRPr="003B0AA1" w:rsidRDefault="00B46C0B" w:rsidP="00B46C0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12324A46" w14:textId="6FBF9920" w:rsidR="00B46C0B" w:rsidRPr="003B0AA1" w:rsidRDefault="00B46C0B" w:rsidP="00B46C0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652795CC" w14:textId="77777777" w:rsidR="00B46C0B" w:rsidRPr="003B0AA1" w:rsidRDefault="00B46C0B" w:rsidP="00B46C0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0019B003" w14:textId="4B9B9CAB" w:rsidR="00B46C0B" w:rsidRPr="003B0AA1" w:rsidRDefault="00B46C0B" w:rsidP="00B46C0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0C214D82" w14:textId="77777777" w:rsidR="00E04932" w:rsidRPr="003B0AA1" w:rsidRDefault="00E04932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408E08C" w14:textId="77777777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8306C88" w14:textId="638A0E5D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3)</w:t>
            </w:r>
          </w:p>
          <w:p w14:paraId="614AF2D5" w14:textId="2402D9E6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7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2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1A5C417" w14:textId="7D1B54E3" w:rsidR="00B40A0F" w:rsidRPr="003B0AA1" w:rsidRDefault="00CC6C32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07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3.01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53E84A22" w14:textId="7990F709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2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69620E6" w14:textId="29E22197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3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9C96BC3" w14:textId="1473EC55" w:rsidR="00B40A0F" w:rsidRPr="003B0AA1" w:rsidRDefault="00CC6C32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79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4.93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BA61DF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52E2CF4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9C12A99" w14:textId="451CCCFF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  <w:p w14:paraId="6583EA6C" w14:textId="3F8AA21F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  <w:p w14:paraId="447A4D56" w14:textId="77777777" w:rsidR="00CC6C32" w:rsidRPr="003B0AA1" w:rsidRDefault="00CC6C32" w:rsidP="00CC6C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5C542440" w14:textId="64CE1946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  <w:p w14:paraId="5D2ADD59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24326419" w14:textId="4B9BB80F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1A8B22D3" w14:textId="15F39076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BF9CCE8" w14:textId="0518F724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267E623" w14:textId="04C6E82E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71- 1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198F30A" w14:textId="4471E7CC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2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8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19EA26E" w14:textId="70C81BCD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9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.0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51B7698" w14:textId="2586FD4F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01- 2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8CE0B7E" w14:textId="7FA8D8AE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7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2.5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292A5AD" w14:textId="3F98EF67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056F1F" w:rsidRPr="003B0AA1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3.5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5907EE8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65EC53" w14:textId="77777777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F2980F6" w14:textId="4F4406F3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61FA924A" w14:textId="2F7C7087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  <w:p w14:paraId="14D35684" w14:textId="4EEB4397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051</w:t>
            </w:r>
          </w:p>
          <w:p w14:paraId="5E0DFCAC" w14:textId="5FBA06CF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4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1913ED40" w14:textId="32B2D477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7CE58D9B" w14:textId="03EAAD6A" w:rsidR="008A4B65" w:rsidRPr="003B0AA1" w:rsidRDefault="008A4B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50" w:type="dxa"/>
          </w:tcPr>
          <w:p w14:paraId="0307720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F611F4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9CE3A0A" w14:textId="4290F3FE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7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8A246D1" w14:textId="015B9846" w:rsidR="00D635BF" w:rsidRPr="003B0AA1" w:rsidRDefault="00B52A7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14</w:t>
            </w:r>
            <w:r w:rsidR="00D635B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="00D635BF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66</w:t>
            </w:r>
            <w:r w:rsidR="00D635BF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3C9C58D" w14:textId="27237E9A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9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3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5955D8A8" w14:textId="39CEDFC8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0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7464255" w14:textId="5593A7AB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9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3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D3AB09E" w14:textId="57A036FE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7E0F9506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1BD9F63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F50BD76" w14:textId="23814456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  <w:p w14:paraId="112B3956" w14:textId="21498AA2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  <w:p w14:paraId="0F0DFC89" w14:textId="24F25235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  <w:p w14:paraId="5B8533E8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  <w:p w14:paraId="37517303" w14:textId="42C6E09A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  <w:p w14:paraId="7985EFD4" w14:textId="562BB20D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52A72" w:rsidRPr="003B0AA1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350" w:type="dxa"/>
          </w:tcPr>
          <w:p w14:paraId="5719E71B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817B9C0" w14:textId="77777777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46BF56C" w14:textId="6CD2DACB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9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3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62B5ECE" w14:textId="2CF994CE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6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3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7FBB10C" w14:textId="716A3A5E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2 (0.6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3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C78CC61" w14:textId="79BD4C46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5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9F2774E" w14:textId="11A990C6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76- 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57)</w:t>
            </w:r>
          </w:p>
          <w:p w14:paraId="3ABEB29C" w14:textId="43741EC7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5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9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2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  <w:tc>
          <w:tcPr>
            <w:tcW w:w="810" w:type="dxa"/>
          </w:tcPr>
          <w:p w14:paraId="4DA34358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F54E240" w14:textId="77777777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D174C9D" w14:textId="057D6393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  <w:p w14:paraId="6910EEB6" w14:textId="0019367C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  <w:p w14:paraId="61F41E7B" w14:textId="77777777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67</w:t>
            </w:r>
          </w:p>
          <w:p w14:paraId="453F74C1" w14:textId="26726972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  <w:p w14:paraId="6BD9A533" w14:textId="3DCC5D2B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  <w:p w14:paraId="3D6606B0" w14:textId="17C28025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1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14:paraId="4A21AEC6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9206C1B" w14:textId="77777777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9798A52" w14:textId="6B7F9D17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94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6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B7579FD" w14:textId="44CF5D11" w:rsidR="00B66B73" w:rsidRPr="003B0AA1" w:rsidRDefault="00740D3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6</w:t>
            </w:r>
            <w:r w:rsidR="00B66B73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="00B66B73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="00B66B73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87493CF" w14:textId="6A2B95C0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56- 1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76A3172" w14:textId="270D79A8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8E44A7B" w14:textId="24EADD24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0.9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10C23E2" w14:textId="66B280CA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810" w:type="dxa"/>
          </w:tcPr>
          <w:p w14:paraId="12860831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248D9C" w14:textId="0992753D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14C9508" w14:textId="54C1BCE1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  <w:p w14:paraId="121325FF" w14:textId="1057214B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  <w:p w14:paraId="572D7754" w14:textId="6682CF19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  <w:p w14:paraId="0D37CC57" w14:textId="28BDEAF9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  <w:p w14:paraId="2D8EED09" w14:textId="2EB1EE91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037</w:t>
            </w:r>
          </w:p>
          <w:p w14:paraId="3FCCEAA4" w14:textId="394BDB0A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40D34" w:rsidRPr="003B0AA1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  <w:tr w:rsidR="00E04932" w:rsidRPr="003B0AA1" w14:paraId="788F053D" w14:textId="33525F62" w:rsidTr="00E04932">
        <w:trPr>
          <w:jc w:val="center"/>
        </w:trPr>
        <w:tc>
          <w:tcPr>
            <w:tcW w:w="2335" w:type="dxa"/>
          </w:tcPr>
          <w:p w14:paraId="4AD0E154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ccupation</w:t>
            </w:r>
          </w:p>
          <w:p w14:paraId="4A6136A5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Housewife</w:t>
            </w:r>
          </w:p>
          <w:p w14:paraId="0E7A3DB3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Employed</w:t>
            </w:r>
          </w:p>
          <w:p w14:paraId="029DA2C5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tired</w:t>
            </w:r>
          </w:p>
          <w:p w14:paraId="747A0F85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Student</w:t>
            </w:r>
          </w:p>
        </w:tc>
        <w:tc>
          <w:tcPr>
            <w:tcW w:w="1350" w:type="dxa"/>
          </w:tcPr>
          <w:p w14:paraId="50364EA7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F39CBE4" w14:textId="598B2EDF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24566ED" w14:textId="3F70D49E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8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7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.9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DE0F327" w14:textId="14C477E9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3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22- 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E938FD6" w14:textId="421FAD2D" w:rsidR="00B46C0B" w:rsidRPr="003B0AA1" w:rsidRDefault="00EA2A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79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3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7FAD0A16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7C10BD5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3B4B8E2" w14:textId="3F4BAAFE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36</w:t>
            </w:r>
          </w:p>
          <w:p w14:paraId="152B5E34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334AC7FE" w14:textId="7BED9206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06</w:t>
            </w:r>
          </w:p>
        </w:tc>
        <w:tc>
          <w:tcPr>
            <w:tcW w:w="1350" w:type="dxa"/>
          </w:tcPr>
          <w:p w14:paraId="4B7C1D80" w14:textId="77777777" w:rsidR="00E04932" w:rsidRPr="003B0AA1" w:rsidRDefault="00E04932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6E7ABCA" w14:textId="77777777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706B393" w14:textId="1D1A1873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- 0.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9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E5C11AA" w14:textId="3D1E872C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1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0.4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B8DBA81" w14:textId="651F58C8" w:rsidR="00B40A0F" w:rsidRPr="003B0AA1" w:rsidRDefault="00CC6C32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9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91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34AE4D7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8AFBBA0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9E637BA" w14:textId="01D4F068" w:rsidR="00B40A0F" w:rsidRPr="003B0AA1" w:rsidRDefault="00CC6C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  <w:p w14:paraId="0F043A82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796487CA" w14:textId="5EE98FC0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3</w:t>
            </w:r>
            <w:r w:rsidR="00CC6C32" w:rsidRPr="003B0AA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4DDFA510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41E7D94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6BDB412" w14:textId="3DF41494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1.0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BA803C2" w14:textId="69E2A036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32- 0.8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817D992" w14:textId="0CEC8210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 (1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.1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3DF804A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915B30D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BF9A421" w14:textId="5EBD48FC" w:rsidR="00353E94" w:rsidRPr="003B0AA1" w:rsidRDefault="0012647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  <w:p w14:paraId="45B16194" w14:textId="7FE4F24D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  <w:p w14:paraId="6F8088F7" w14:textId="6F506BE3" w:rsidR="00353E94" w:rsidRPr="003B0AA1" w:rsidRDefault="0012647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1E0693BF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ECA8A18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664AC13" w14:textId="507E81DC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7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0.9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9780463" w14:textId="72F22FD6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4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0.7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C3B29C4" w14:textId="11DAF8DE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7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1- 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0.8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C6B776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1C17AA2" w14:textId="4273E621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C378AA8" w14:textId="7FB19C71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002</w:t>
            </w:r>
          </w:p>
          <w:p w14:paraId="4EFBB96D" w14:textId="1587879A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00B09F2C" w14:textId="20349162" w:rsidR="00D635BF" w:rsidRPr="003B0AA1" w:rsidRDefault="00F6718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78423544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D743BA9" w14:textId="77777777" w:rsidR="00DB0EBA" w:rsidRPr="003B0AA1" w:rsidRDefault="00DB0EB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F3C4CD9" w14:textId="2E1B23E8" w:rsidR="00DB0EBA" w:rsidRPr="003B0AA1" w:rsidRDefault="00D96FCB" w:rsidP="00D96FC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B0EBA" w:rsidRPr="003B0AA1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="00DB0EBA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DB0EBA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8201321" w14:textId="0923BFE7" w:rsidR="00DB0EBA" w:rsidRPr="003B0AA1" w:rsidRDefault="00AA7F66" w:rsidP="00AA7F6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3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0.9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8CB806E" w14:textId="7B8DB32D" w:rsidR="00AA7F66" w:rsidRPr="003B0AA1" w:rsidRDefault="00AA7F66" w:rsidP="00AA7F6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87- 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8DEB2D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FABE8B6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5089A08" w14:textId="1D659689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  <w:p w14:paraId="2A56006C" w14:textId="18809ED9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047</w:t>
            </w:r>
          </w:p>
          <w:p w14:paraId="7B189167" w14:textId="45EDBD8F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50" w:type="dxa"/>
          </w:tcPr>
          <w:p w14:paraId="1454C45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8502F16" w14:textId="77777777" w:rsidR="00B66B73" w:rsidRPr="003B0AA1" w:rsidRDefault="00B66B7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A5C9CD5" w14:textId="6FEBF381" w:rsidR="00B66B73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6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0.8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3297E9F" w14:textId="36473D42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0.9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130E307" w14:textId="2C20B8AD" w:rsidR="00145F10" w:rsidRPr="003B0AA1" w:rsidRDefault="00982CA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67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78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211FB847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2B1C013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A896DC6" w14:textId="77777777" w:rsidR="00982CAF" w:rsidRPr="003B0AA1" w:rsidRDefault="00982CA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32E81E51" w14:textId="36CA961F" w:rsidR="00145F10" w:rsidRPr="003B0AA1" w:rsidRDefault="00982CA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17</w:t>
            </w:r>
          </w:p>
          <w:p w14:paraId="7A220937" w14:textId="4E882EF1" w:rsidR="00145F10" w:rsidRPr="003B0AA1" w:rsidRDefault="00982CA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E04932" w:rsidRPr="003B0AA1" w14:paraId="4EE070C8" w14:textId="06C8824A" w:rsidTr="00E04932">
        <w:trPr>
          <w:jc w:val="center"/>
        </w:trPr>
        <w:tc>
          <w:tcPr>
            <w:tcW w:w="2335" w:type="dxa"/>
          </w:tcPr>
          <w:p w14:paraId="21C8F9DC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nthly income</w:t>
            </w:r>
          </w:p>
          <w:p w14:paraId="36263AC6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 1450 NIS</w:t>
            </w:r>
          </w:p>
          <w:p w14:paraId="73A98D33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≥ 1450 NIS</w:t>
            </w:r>
          </w:p>
        </w:tc>
        <w:tc>
          <w:tcPr>
            <w:tcW w:w="1350" w:type="dxa"/>
          </w:tcPr>
          <w:p w14:paraId="4DD7FE30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ABC3D1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968CDBB" w14:textId="384890D5" w:rsidR="00B46C0B" w:rsidRPr="003B0AA1" w:rsidRDefault="00EA2A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4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83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6</w:t>
            </w:r>
            <w:r w:rsidR="00B46C0B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AD2146B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E23E239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43EEC13" w14:textId="4F57D739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350" w:type="dxa"/>
          </w:tcPr>
          <w:p w14:paraId="71FF998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D26FB13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B4175C3" w14:textId="59E61C12" w:rsidR="00B40A0F" w:rsidRPr="003B0AA1" w:rsidRDefault="00EA4523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2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81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07EEB76A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2A5BE72" w14:textId="12E54058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02153B8" w14:textId="2EEAA85F" w:rsidR="00B40A0F" w:rsidRPr="003B0AA1" w:rsidRDefault="00B40A0F" w:rsidP="00B40A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4523" w:rsidRPr="003B0AA1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350" w:type="dxa"/>
          </w:tcPr>
          <w:p w14:paraId="1B16D00C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9203C88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B0D197D" w14:textId="7310332C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7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6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0.8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230E53DF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CFB863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BF8C612" w14:textId="34CDBE6D" w:rsidR="00353E94" w:rsidRPr="003B0AA1" w:rsidRDefault="0012647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5E2B8D8A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C89FCA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50453D5" w14:textId="785994E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13 (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1.0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3369AEB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2BA1D1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DC5A2C4" w14:textId="2E281DA3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14:paraId="6D005E37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1031D2E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2CA0025" w14:textId="239A9A88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0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9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FA412E1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CB0C03C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48008DA" w14:textId="48B9B95A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350" w:type="dxa"/>
          </w:tcPr>
          <w:p w14:paraId="0CF134A4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E5BE383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64DE993" w14:textId="692C5E9F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7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0.9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0874580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436E78C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53AF55F" w14:textId="0B084930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E04932" w:rsidRPr="003B0AA1" w14:paraId="706837E6" w14:textId="51E428F5" w:rsidTr="00E04932">
        <w:trPr>
          <w:jc w:val="center"/>
        </w:trPr>
        <w:tc>
          <w:tcPr>
            <w:tcW w:w="2335" w:type="dxa"/>
          </w:tcPr>
          <w:p w14:paraId="13537D7A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idency</w:t>
            </w:r>
          </w:p>
          <w:p w14:paraId="05017C7A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Gaza Strip</w:t>
            </w:r>
          </w:p>
          <w:p w14:paraId="25110EEB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WBJ</w:t>
            </w:r>
          </w:p>
        </w:tc>
        <w:tc>
          <w:tcPr>
            <w:tcW w:w="1350" w:type="dxa"/>
          </w:tcPr>
          <w:p w14:paraId="19B94F2B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AEA89F1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40F85DA" w14:textId="611185BC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6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0.8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F7E51A2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40E8A78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A81D9D7" w14:textId="45837023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5B70059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340AE72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D652473" w14:textId="2A7935B9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6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0.7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7339B8F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C73C52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C77FAB2" w14:textId="458D89A3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2231E1D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4CC7E0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4CEAFEF" w14:textId="1EA8601C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0.61)</w:t>
            </w:r>
          </w:p>
        </w:tc>
        <w:tc>
          <w:tcPr>
            <w:tcW w:w="810" w:type="dxa"/>
          </w:tcPr>
          <w:p w14:paraId="1ED4BA1D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C90752E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D59F835" w14:textId="34ED4010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36CC1560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C75B548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94EB7F8" w14:textId="32BC7539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0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3FC7E0E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9A37255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32E46B7" w14:textId="3E4E2065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</w:tc>
        <w:tc>
          <w:tcPr>
            <w:tcW w:w="1350" w:type="dxa"/>
          </w:tcPr>
          <w:p w14:paraId="1C9B759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A17058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8229401" w14:textId="291AF956" w:rsidR="00AA7F66" w:rsidRPr="003B0AA1" w:rsidRDefault="00AA7F66" w:rsidP="00AA7F6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1.0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D5B626C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DA1E59A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9753468" w14:textId="0B64C104" w:rsidR="00AA7F66" w:rsidRPr="003B0AA1" w:rsidRDefault="005958C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1350" w:type="dxa"/>
          </w:tcPr>
          <w:p w14:paraId="6E58CC26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E862D9F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39C6285" w14:textId="5F43D9E6" w:rsidR="00145F10" w:rsidRPr="003B0AA1" w:rsidRDefault="00982CA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2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278CFF48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FF5AC4A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9042AFA" w14:textId="6BC8FD5C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E04932" w:rsidRPr="003B0AA1" w14:paraId="5DA50D59" w14:textId="6FF188D7" w:rsidTr="00E04932">
        <w:trPr>
          <w:jc w:val="center"/>
        </w:trPr>
        <w:tc>
          <w:tcPr>
            <w:tcW w:w="2335" w:type="dxa"/>
          </w:tcPr>
          <w:p w14:paraId="69355347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aving a chronic disease</w:t>
            </w:r>
          </w:p>
          <w:p w14:paraId="3DC8A887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55F625CC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4DB7A64D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08B3B1" w14:textId="267131BB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94BA425" w14:textId="01DDDF61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9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810" w:type="dxa"/>
          </w:tcPr>
          <w:p w14:paraId="7F85CA1E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1EFC164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862CCB2" w14:textId="7F1B5003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350" w:type="dxa"/>
          </w:tcPr>
          <w:p w14:paraId="53F8A94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7941C68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CD2AB9A" w14:textId="40C11F70" w:rsidR="00B40A0F" w:rsidRPr="003B0AA1" w:rsidRDefault="0019120C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0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09F816D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6DF1D95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9568AD5" w14:textId="64F15AAF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1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2A0C95C8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47D7633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F991E7C" w14:textId="4A3666B3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0.9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6A9A6AEF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398A7F7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A7D3656" w14:textId="2A1CB20F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.001</w:t>
            </w:r>
          </w:p>
        </w:tc>
        <w:tc>
          <w:tcPr>
            <w:tcW w:w="1350" w:type="dxa"/>
          </w:tcPr>
          <w:p w14:paraId="68C8285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D7F02C0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5BD597E" w14:textId="7DE00279" w:rsidR="00D635BF" w:rsidRPr="003B0AA1" w:rsidRDefault="00F6718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0</w:t>
            </w:r>
            <w:r w:rsidR="00D635B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D635BF" w:rsidRPr="003B0AA1">
              <w:rPr>
                <w:rFonts w:asciiTheme="majorBidi" w:hAnsiTheme="majorBidi" w:cstheme="majorBidi"/>
                <w:sz w:val="16"/>
                <w:szCs w:val="16"/>
              </w:rPr>
              <w:t>9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D635BF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94162C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187A8AE" w14:textId="7C5CE568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12E84B6" w14:textId="3196E024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1350" w:type="dxa"/>
          </w:tcPr>
          <w:p w14:paraId="4619C178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3D7F147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B656612" w14:textId="558D2F05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1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99- 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3B587784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18B501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40F6512" w14:textId="6EB51F8B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210D681F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0D00A6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7E3F943" w14:textId="0D9287A7" w:rsidR="00145F10" w:rsidRPr="003B0AA1" w:rsidRDefault="00982CA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11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99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2D88DEA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657F508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01BA003" w14:textId="4B42BCE4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</w:tr>
      <w:tr w:rsidR="00E04932" w:rsidRPr="003B0AA1" w14:paraId="1D3324A7" w14:textId="5ED648F6" w:rsidTr="00E04932">
        <w:trPr>
          <w:jc w:val="center"/>
        </w:trPr>
        <w:tc>
          <w:tcPr>
            <w:tcW w:w="2335" w:type="dxa"/>
          </w:tcPr>
          <w:p w14:paraId="1FFDF6CF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nowing someone with cancer</w:t>
            </w:r>
          </w:p>
          <w:p w14:paraId="6CF2371E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23396486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BF3EDE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0532560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18B1DC2" w14:textId="5D92FF1E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4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2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9648A5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87DDC89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D1440F8" w14:textId="117AAC58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768F967A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56DCD1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68EF27E" w14:textId="5052AF66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0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2A675834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6D897CF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1A734EE" w14:textId="1CBEAEB1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</w:tc>
        <w:tc>
          <w:tcPr>
            <w:tcW w:w="1350" w:type="dxa"/>
          </w:tcPr>
          <w:p w14:paraId="4621E6A1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8D998E0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ED022BF" w14:textId="7A23599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2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1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37)</w:t>
            </w:r>
          </w:p>
        </w:tc>
        <w:tc>
          <w:tcPr>
            <w:tcW w:w="810" w:type="dxa"/>
          </w:tcPr>
          <w:p w14:paraId="73129EAC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CBFD926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7613FE6" w14:textId="31777BA5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00CB9C47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60B9EF0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D789C10" w14:textId="4FFF818B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3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20- 1.4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F8E75B6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88CB57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DBE6F7A" w14:textId="5841646C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2DB488A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FA045DA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1505170" w14:textId="1F1DDEB3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4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22705BF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969F6A6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F161512" w14:textId="2AF3D56B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30B5A1FE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F890D4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76CC355" w14:textId="486213B6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3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7F70DEA1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B3EB6B1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DB9F635" w14:textId="08731DDA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E04932" w:rsidRPr="003B0AA1" w14:paraId="6E6C7FC1" w14:textId="42273E39" w:rsidTr="00E04932">
        <w:trPr>
          <w:jc w:val="center"/>
        </w:trPr>
        <w:tc>
          <w:tcPr>
            <w:tcW w:w="2335" w:type="dxa"/>
          </w:tcPr>
          <w:p w14:paraId="4E11D303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rital status</w:t>
            </w:r>
          </w:p>
          <w:p w14:paraId="1CD90AB6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Single</w:t>
            </w:r>
          </w:p>
          <w:p w14:paraId="4D7C9BD1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Married</w:t>
            </w:r>
          </w:p>
          <w:p w14:paraId="40728781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Divorced</w:t>
            </w:r>
          </w:p>
          <w:p w14:paraId="04C52CE5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Widowed</w:t>
            </w:r>
          </w:p>
        </w:tc>
        <w:tc>
          <w:tcPr>
            <w:tcW w:w="1350" w:type="dxa"/>
          </w:tcPr>
          <w:p w14:paraId="6A2B229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9388357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646C334" w14:textId="2C5966D6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55 (1.3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7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5746351C" w14:textId="2B96B162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E5BDFA5" w14:textId="112358EA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 (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0.8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1.7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7562C64E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77AA6C5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093E561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51436302" w14:textId="2A6D5D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A2A65" w:rsidRPr="003B0AA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  <w:p w14:paraId="46E15DB0" w14:textId="7ABA9EE5" w:rsidR="00B46C0B" w:rsidRPr="003B0AA1" w:rsidRDefault="00EA2A65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1350" w:type="dxa"/>
          </w:tcPr>
          <w:p w14:paraId="77A146C0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DB50C8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8F78660" w14:textId="7337F2BD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0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7FCB71C" w14:textId="6D6CA208" w:rsidR="00B40A0F" w:rsidRPr="003B0AA1" w:rsidRDefault="0019120C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9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68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5)</w:t>
            </w:r>
          </w:p>
          <w:p w14:paraId="7E35EA32" w14:textId="22554D04" w:rsidR="00B40A0F" w:rsidRPr="003B0AA1" w:rsidRDefault="0019120C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71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9</w:t>
            </w:r>
            <w:r w:rsidR="00B40A0F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36E910AA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E19023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1A452A0" w14:textId="4640D97F" w:rsidR="00B40A0F" w:rsidRPr="003B0AA1" w:rsidRDefault="0019120C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  <w:p w14:paraId="2F09DF29" w14:textId="7D765280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  <w:p w14:paraId="3277A603" w14:textId="094A8DB4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040</w:t>
            </w:r>
          </w:p>
        </w:tc>
        <w:tc>
          <w:tcPr>
            <w:tcW w:w="1350" w:type="dxa"/>
          </w:tcPr>
          <w:p w14:paraId="5D6FC242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089F01F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55426B7" w14:textId="7444FB1B" w:rsidR="00353E94" w:rsidRPr="003B0AA1" w:rsidRDefault="0012647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79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89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3B40918" w14:textId="636724A3" w:rsidR="00353E94" w:rsidRPr="003B0AA1" w:rsidRDefault="0012647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82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6E9E9FC" w14:textId="4478B150" w:rsidR="00353E94" w:rsidRPr="003B0AA1" w:rsidRDefault="0012647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68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3</w:t>
            </w:r>
            <w:r w:rsidR="00353E94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C40E50E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31D848A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87DD519" w14:textId="77777777" w:rsidR="0012647A" w:rsidRPr="003B0AA1" w:rsidRDefault="0012647A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0690B91E" w14:textId="024B366B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  <w:p w14:paraId="06E9D8E4" w14:textId="7B898D67" w:rsidR="00353E94" w:rsidRPr="003B0AA1" w:rsidRDefault="00353E94" w:rsidP="00353E9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016</w:t>
            </w:r>
          </w:p>
        </w:tc>
        <w:tc>
          <w:tcPr>
            <w:tcW w:w="1350" w:type="dxa"/>
          </w:tcPr>
          <w:p w14:paraId="75594E5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0E558D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CBBC4B8" w14:textId="02A362DF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521F3B0F" w14:textId="0FFD262D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9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6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2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9DF6B6D" w14:textId="2AACFE3B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8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7431B19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C169E81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7B65E9B" w14:textId="77777777" w:rsidR="00F67184" w:rsidRPr="003B0AA1" w:rsidRDefault="00F6718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09C4D817" w14:textId="48E172A0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  <w:p w14:paraId="401CEFFB" w14:textId="7F8DC0E0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350" w:type="dxa"/>
          </w:tcPr>
          <w:p w14:paraId="64BAA7BF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47DA736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1467E57B" w14:textId="5A503A24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0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B29BB70" w14:textId="19BDABC3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8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7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A4A4C19" w14:textId="2485F999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1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8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7E9A2BD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3CE39A5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8E18B10" w14:textId="5147C664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  <w:p w14:paraId="34F7FCE6" w14:textId="47607B83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  <w:p w14:paraId="3B9F6EDA" w14:textId="58E3C793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350" w:type="dxa"/>
          </w:tcPr>
          <w:p w14:paraId="77ED8853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421BF5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3703377" w14:textId="0D4648A6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 (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4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8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26B0235" w14:textId="0D525C9E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1.0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9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EA4F483" w14:textId="03F18BA1" w:rsidR="00145F10" w:rsidRPr="003B0AA1" w:rsidRDefault="00982CA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2.05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>- 2.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4CAAA32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A52F645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BE5A812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2C28FE82" w14:textId="1558C7F0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  <w:p w14:paraId="768AEAEB" w14:textId="648660D3" w:rsidR="00145F10" w:rsidRPr="003B0AA1" w:rsidRDefault="00982CA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</w:t>
            </w:r>
            <w:r w:rsidR="00145F10" w:rsidRPr="003B0AA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</w:tr>
      <w:tr w:rsidR="00E04932" w:rsidRPr="003B0AA1" w14:paraId="0C7435C5" w14:textId="4A632DE2" w:rsidTr="00E04932">
        <w:trPr>
          <w:jc w:val="center"/>
        </w:trPr>
        <w:tc>
          <w:tcPr>
            <w:tcW w:w="2335" w:type="dxa"/>
          </w:tcPr>
          <w:p w14:paraId="536DF1CB" w14:textId="77777777" w:rsidR="00E04932" w:rsidRPr="003B0AA1" w:rsidRDefault="00E04932" w:rsidP="005D75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te of data collection</w:t>
            </w:r>
          </w:p>
          <w:p w14:paraId="3BE1DB21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Public spaces</w:t>
            </w:r>
          </w:p>
          <w:p w14:paraId="62A0476B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Hospitals</w:t>
            </w:r>
          </w:p>
          <w:p w14:paraId="39E0CA2F" w14:textId="77777777" w:rsidR="00E04932" w:rsidRPr="003B0AA1" w:rsidRDefault="00E04932" w:rsidP="005D75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Primary healthcare centers</w:t>
            </w:r>
          </w:p>
        </w:tc>
        <w:tc>
          <w:tcPr>
            <w:tcW w:w="1350" w:type="dxa"/>
          </w:tcPr>
          <w:p w14:paraId="590524DB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04FC35B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37128555" w14:textId="43DC8E44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C82F3C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C82F3C" w:rsidRPr="003B0AA1"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C82F3C" w:rsidRPr="003B0AA1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F28EA60" w14:textId="320D7EC2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C82F3C" w:rsidRPr="003B0AA1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C82F3C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2- 1.</w:t>
            </w:r>
            <w:r w:rsidR="00C82F3C" w:rsidRPr="003B0AA1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0B954434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DC96CA9" w14:textId="77777777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654ECA5" w14:textId="77D41544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 w:rsidR="00C82F3C" w:rsidRPr="003B0AA1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38E03E0A" w14:textId="5FF47FBD" w:rsidR="00B46C0B" w:rsidRPr="003B0AA1" w:rsidRDefault="00B46C0B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1EEDC5C7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D8A7787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632193F" w14:textId="2961F61D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62- 0.8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73866EC" w14:textId="136257D0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19120C" w:rsidRPr="003B0AA1">
              <w:rPr>
                <w:rFonts w:asciiTheme="majorBidi" w:hAnsiTheme="majorBidi" w:cstheme="majorBidi"/>
                <w:sz w:val="16"/>
                <w:szCs w:val="16"/>
              </w:rPr>
              <w:t>1.0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024A6FD0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38B8BB6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5D9C140" w14:textId="77777777" w:rsidR="00B40A0F" w:rsidRPr="003B0AA1" w:rsidRDefault="00B40A0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5BA36E7E" w14:textId="17A02B77" w:rsidR="00B40A0F" w:rsidRPr="003B0AA1" w:rsidRDefault="0019120C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1350" w:type="dxa"/>
          </w:tcPr>
          <w:p w14:paraId="5154B1E4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8601516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E43D15D" w14:textId="0DAA26A1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76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C4B4772" w14:textId="21B29098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0.6</w:t>
            </w:r>
            <w:r w:rsidR="0012647A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45B82378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80B0785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ACC6C95" w14:textId="77777777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  <w:p w14:paraId="41EBBCC0" w14:textId="19FC206A" w:rsidR="00353E94" w:rsidRPr="003B0AA1" w:rsidRDefault="00353E9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6143D2F5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88552E9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2F9EDFFF" w14:textId="7122AFA0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1.0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D8F8584" w14:textId="24C3036F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5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7</w:t>
            </w:r>
            <w:r w:rsidR="00F67184" w:rsidRPr="003B0A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6F5F7A9B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9CE2B14" w14:textId="77777777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408BE585" w14:textId="130737C3" w:rsidR="00D635BF" w:rsidRPr="003B0AA1" w:rsidRDefault="00F67184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  <w:p w14:paraId="08A2F57A" w14:textId="6629D64C" w:rsidR="00D635BF" w:rsidRPr="003B0AA1" w:rsidRDefault="00D635BF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50" w:type="dxa"/>
          </w:tcPr>
          <w:p w14:paraId="1EF3021D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C4C6D68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5AC6D277" w14:textId="23CE09D2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0.75- 0.9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64F2595" w14:textId="7A2433CF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92 (0.82- 1.0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CDC529A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A08AE35" w14:textId="77777777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69274D80" w14:textId="3DFCBB78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0A2D71D2" w14:textId="30B7340F" w:rsidR="00AA7F66" w:rsidRPr="003B0AA1" w:rsidRDefault="00AA7F66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1</w:t>
            </w:r>
            <w:r w:rsidR="005958CB" w:rsidRPr="003B0AA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2958F83F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C42BCD3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7249F7E3" w14:textId="0452E2E5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1 (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1.08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16F4995" w14:textId="62C79241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- 1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 w:rsidRPr="003B0A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F000F3A" w14:textId="77777777" w:rsidR="00E04932" w:rsidRPr="003B0AA1" w:rsidRDefault="00E04932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D59741F" w14:textId="77777777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  <w:p w14:paraId="0D00B5D6" w14:textId="5177186A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82CAF" w:rsidRPr="003B0AA1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  <w:p w14:paraId="59E42253" w14:textId="264E5163" w:rsidR="00145F10" w:rsidRPr="003B0AA1" w:rsidRDefault="00145F10" w:rsidP="005D75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0AA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</w:tbl>
    <w:p w14:paraId="53FA2ECB" w14:textId="23061E5C" w:rsidR="005D75AC" w:rsidRPr="003B0AA1" w:rsidRDefault="00E04932">
      <w:r w:rsidRPr="003B0AA1"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686247B6" wp14:editId="601B45E0">
                <wp:simplePos x="0" y="0"/>
                <wp:positionH relativeFrom="margin">
                  <wp:posOffset>-758825</wp:posOffset>
                </wp:positionH>
                <wp:positionV relativeFrom="paragraph">
                  <wp:posOffset>118110</wp:posOffset>
                </wp:positionV>
                <wp:extent cx="9353550" cy="140462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3EB69" w14:textId="52CFAE33" w:rsidR="00EA2A65" w:rsidRPr="00814073" w:rsidRDefault="00B903CD" w:rsidP="00E04932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</w:t>
                            </w:r>
                            <w:r w:rsidR="00EA2A65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OR= </w:t>
                            </w:r>
                            <w:r w:rsidR="00ED2C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rude</w:t>
                            </w:r>
                            <w:r w:rsidR="00EA2A65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dds ratio, CI= confidence interval, WBJ= West Bank and Jerusalem</w:t>
                            </w:r>
                            <w:r w:rsidR="00EA2A6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, HPV= Human papillomavir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6247B6" id="Text Box 1" o:spid="_x0000_s1027" type="#_x0000_t202" style="position:absolute;margin-left:-59.75pt;margin-top:9.3pt;width:736.5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" filled="f" stroked="f">
                <v:textbox style="mso-fit-shape-to-text:t">
                  <w:txbxContent>
                    <w:p w14:paraId="52E3EB69" w14:textId="52CFAE33" w:rsidR="00EA2A65" w:rsidRPr="00814073" w:rsidRDefault="00B903CD" w:rsidP="00E04932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</w:t>
                      </w:r>
                      <w:r w:rsidR="00EA2A65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OR= </w:t>
                      </w:r>
                      <w:r w:rsidR="00ED2C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rude</w:t>
                      </w:r>
                      <w:r w:rsidR="00EA2A65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dds ratio, CI= confidence interval, WBJ= West Bank and Jerusalem</w:t>
                      </w:r>
                      <w:r w:rsidR="00EA2A65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, HPV= Human papillomaviru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A28276" w14:textId="5A5F78EE" w:rsidR="005D75AC" w:rsidRPr="003B0AA1" w:rsidRDefault="005D75AC"/>
    <w:p w14:paraId="7CB62C41" w14:textId="107992EC" w:rsidR="005D75AC" w:rsidRPr="003B0AA1" w:rsidRDefault="005D75AC"/>
    <w:p w14:paraId="1093F228" w14:textId="3B002F8B" w:rsidR="005D75AC" w:rsidRPr="003B0AA1" w:rsidRDefault="00F37F8C">
      <w:r w:rsidRPr="003B0AA1">
        <w:rPr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0B4183D" wp14:editId="1BFCF0AB">
                <wp:simplePos x="0" y="0"/>
                <wp:positionH relativeFrom="column">
                  <wp:posOffset>-676275</wp:posOffset>
                </wp:positionH>
                <wp:positionV relativeFrom="paragraph">
                  <wp:posOffset>28575</wp:posOffset>
                </wp:positionV>
                <wp:extent cx="7867650" cy="23812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676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E5EA0" w14:textId="42D6CD6E" w:rsidR="00EA2A65" w:rsidRPr="00D011C7" w:rsidRDefault="00B37403" w:rsidP="007E18A8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upplementary table 2: </w:t>
                            </w:r>
                            <w:r w:rsidR="0024781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Bivariable logistic regression analyzing the a</w:t>
                            </w:r>
                            <w:r w:rsidR="0024781D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sociation</w:t>
                            </w:r>
                            <w:r w:rsidR="00EA2A65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between recognizing </w:t>
                            </w:r>
                            <w:r w:rsidR="00EA2A6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other</w:t>
                            </w:r>
                            <w:r w:rsidR="00EA2A65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4781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cervical cancer </w:t>
                            </w:r>
                            <w:r w:rsidR="00EA2A6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risk factor</w:t>
                            </w:r>
                            <w:r w:rsidR="00EA2A65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 </w:t>
                            </w:r>
                            <w:r w:rsidR="00EA2A6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nd</w:t>
                            </w:r>
                            <w:r w:rsidR="00EA2A65" w:rsidRPr="00E049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4183D" id="_x0000_s1028" type="#_x0000_t202" style="position:absolute;margin-left:-53.25pt;margin-top:2.25pt;width:619.5pt;height: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" filled="f" stroked="f">
                <v:textbox>
                  <w:txbxContent>
                    <w:p w14:paraId="38EE5EA0" w14:textId="42D6CD6E" w:rsidR="00EA2A65" w:rsidRPr="00D011C7" w:rsidRDefault="00B37403" w:rsidP="007E18A8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upplementary table 2: </w:t>
                      </w:r>
                      <w:r w:rsidR="0024781D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Bivariable logistic regression analyzing the a</w:t>
                      </w:r>
                      <w:r w:rsidR="0024781D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sociation</w:t>
                      </w:r>
                      <w:r w:rsidR="00EA2A65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between recognizing </w:t>
                      </w:r>
                      <w:r w:rsidR="00EA2A65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other</w:t>
                      </w:r>
                      <w:r w:rsidR="00EA2A65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="0024781D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cervical cancer </w:t>
                      </w:r>
                      <w:r w:rsidR="00EA2A65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risk factor</w:t>
                      </w:r>
                      <w:r w:rsidR="00EA2A65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 </w:t>
                      </w:r>
                      <w:r w:rsidR="00EA2A65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nd</w:t>
                      </w:r>
                      <w:r w:rsidR="00EA2A65" w:rsidRPr="00E049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participant characteristic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4729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1566"/>
        <w:gridCol w:w="811"/>
        <w:gridCol w:w="1566"/>
        <w:gridCol w:w="811"/>
        <w:gridCol w:w="1566"/>
        <w:gridCol w:w="811"/>
        <w:gridCol w:w="1566"/>
        <w:gridCol w:w="810"/>
        <w:gridCol w:w="1566"/>
        <w:gridCol w:w="1046"/>
      </w:tblGrid>
      <w:tr w:rsidR="007E18A8" w:rsidRPr="003B0AA1" w14:paraId="7E421942" w14:textId="77777777" w:rsidTr="00F37F8C">
        <w:trPr>
          <w:jc w:val="center"/>
        </w:trPr>
        <w:tc>
          <w:tcPr>
            <w:tcW w:w="2610" w:type="dxa"/>
            <w:vMerge w:val="restart"/>
          </w:tcPr>
          <w:p w14:paraId="26AF07B5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377" w:type="dxa"/>
            <w:gridSpan w:val="2"/>
          </w:tcPr>
          <w:p w14:paraId="23C77430" w14:textId="2413A7C3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t going for regular smear (Pap) tests</w:t>
            </w:r>
          </w:p>
        </w:tc>
        <w:tc>
          <w:tcPr>
            <w:tcW w:w="2377" w:type="dxa"/>
            <w:gridSpan w:val="2"/>
          </w:tcPr>
          <w:p w14:paraId="35C10937" w14:textId="47E45F52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husband who is not circumcised</w:t>
            </w:r>
          </w:p>
        </w:tc>
        <w:tc>
          <w:tcPr>
            <w:tcW w:w="2377" w:type="dxa"/>
            <w:gridSpan w:val="2"/>
          </w:tcPr>
          <w:p w14:paraId="498B4A29" w14:textId="1D4067F8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husband with many previous partners</w:t>
            </w:r>
          </w:p>
        </w:tc>
        <w:tc>
          <w:tcPr>
            <w:tcW w:w="2376" w:type="dxa"/>
            <w:gridSpan w:val="2"/>
          </w:tcPr>
          <w:p w14:paraId="7FA8F629" w14:textId="521B8C3D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ing married at a young age (before age 17)</w:t>
            </w:r>
          </w:p>
        </w:tc>
        <w:tc>
          <w:tcPr>
            <w:tcW w:w="2612" w:type="dxa"/>
            <w:gridSpan w:val="2"/>
          </w:tcPr>
          <w:p w14:paraId="0FF878FC" w14:textId="2AE08FB0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many children</w:t>
            </w: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  <w:t>(five or more)</w:t>
            </w:r>
          </w:p>
        </w:tc>
      </w:tr>
      <w:tr w:rsidR="007E18A8" w:rsidRPr="003B0AA1" w14:paraId="1B13A72B" w14:textId="77777777" w:rsidTr="00F37F8C">
        <w:trPr>
          <w:jc w:val="center"/>
        </w:trPr>
        <w:tc>
          <w:tcPr>
            <w:tcW w:w="2610" w:type="dxa"/>
            <w:vMerge/>
          </w:tcPr>
          <w:p w14:paraId="48D007B7" w14:textId="77777777" w:rsidR="007E18A8" w:rsidRPr="003B0AA1" w:rsidRDefault="007E18A8" w:rsidP="00DB0EBA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</w:tcPr>
          <w:p w14:paraId="6FC4D25E" w14:textId="1580D693" w:rsidR="007E18A8" w:rsidRPr="003B0AA1" w:rsidRDefault="00B903CD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7E18A8"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1" w:type="dxa"/>
          </w:tcPr>
          <w:p w14:paraId="6CC746A6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</w:tcPr>
          <w:p w14:paraId="33EE3ABA" w14:textId="390AA529" w:rsidR="007E18A8" w:rsidRPr="003B0AA1" w:rsidRDefault="00B903CD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7E18A8"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1" w:type="dxa"/>
          </w:tcPr>
          <w:p w14:paraId="554FC51D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</w:tcPr>
          <w:p w14:paraId="7049D7AD" w14:textId="3773D512" w:rsidR="007E18A8" w:rsidRPr="003B0AA1" w:rsidRDefault="00B903CD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7E18A8"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1" w:type="dxa"/>
          </w:tcPr>
          <w:p w14:paraId="5BE40880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</w:tcPr>
          <w:p w14:paraId="5626EBB1" w14:textId="2D6B6789" w:rsidR="007E18A8" w:rsidRPr="003B0AA1" w:rsidRDefault="00B903CD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7E18A8"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2E2CD34C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</w:tcPr>
          <w:p w14:paraId="08B2D6F7" w14:textId="5C191073" w:rsidR="007E18A8" w:rsidRPr="003B0AA1" w:rsidRDefault="00B903CD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7E18A8"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046" w:type="dxa"/>
          </w:tcPr>
          <w:p w14:paraId="4FED78BA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7E18A8" w:rsidRPr="003B0AA1" w14:paraId="1D8462C7" w14:textId="77777777" w:rsidTr="00F37F8C">
        <w:trPr>
          <w:jc w:val="center"/>
        </w:trPr>
        <w:tc>
          <w:tcPr>
            <w:tcW w:w="2610" w:type="dxa"/>
          </w:tcPr>
          <w:p w14:paraId="5C00DC4F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2810ABAD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8 to 20</w:t>
            </w:r>
          </w:p>
          <w:p w14:paraId="2296D1AF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21 to 40</w:t>
            </w:r>
          </w:p>
          <w:p w14:paraId="0EF6E525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41 or older</w:t>
            </w:r>
          </w:p>
        </w:tc>
        <w:tc>
          <w:tcPr>
            <w:tcW w:w="1566" w:type="dxa"/>
          </w:tcPr>
          <w:p w14:paraId="231E0511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FFD3BB" w14:textId="77777777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47210E" w14:textId="2C27E439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7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1.0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0C16341" w14:textId="554ED39B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9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3E074024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F2AAE6" w14:textId="77777777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1ADB7B" w14:textId="6C7AF590" w:rsidR="002C2DF8" w:rsidRPr="003B0AA1" w:rsidRDefault="002F70B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  <w:p w14:paraId="060991E7" w14:textId="56110657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66" w:type="dxa"/>
          </w:tcPr>
          <w:p w14:paraId="139CEB51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86F540" w14:textId="77777777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113F085" w14:textId="087B5C06" w:rsidR="003D72A1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.9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82F03DD" w14:textId="1B1E893F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0B9F9A14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70DA1D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097EC6" w14:textId="77981FDF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06</w:t>
            </w:r>
          </w:p>
          <w:p w14:paraId="7EB410EB" w14:textId="5DF0778D" w:rsidR="00832B0D" w:rsidRPr="003B0AA1" w:rsidRDefault="006A6581" w:rsidP="006A65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4355410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6DBF0CA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72F1C5" w14:textId="38282A9A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CFA0D31" w14:textId="21014129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32C72B59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06DB1A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0B264D" w14:textId="6D8076C6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  <w:p w14:paraId="7FD8FA85" w14:textId="0FE17A3E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  <w:tc>
          <w:tcPr>
            <w:tcW w:w="1566" w:type="dxa"/>
          </w:tcPr>
          <w:p w14:paraId="40B74460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1F3808" w14:textId="7777777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9ADE6E" w14:textId="4AE371D6" w:rsidR="003211EE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20FCBD5" w14:textId="34A2ABDB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02 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E2B14A2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EEE69B" w14:textId="6B07E32A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5B5346" w14:textId="0C1A509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  <w:p w14:paraId="730B8C9B" w14:textId="6BA3B1B1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566" w:type="dxa"/>
          </w:tcPr>
          <w:p w14:paraId="476C1D09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C6E7C0" w14:textId="77777777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F9A3A8" w14:textId="6CEEA160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.03</w:t>
            </w:r>
            <w:r w:rsidR="00487A74" w:rsidRPr="003B0AA1">
              <w:rPr>
                <w:rFonts w:asciiTheme="majorBidi" w:hAnsiTheme="majorBidi" w:cstheme="majorBidi"/>
                <w:sz w:val="18"/>
                <w:szCs w:val="18"/>
              </w:rPr>
              <w:t>- 1.5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487A74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D1E1B89" w14:textId="0DABFD11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4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1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</w:tc>
        <w:tc>
          <w:tcPr>
            <w:tcW w:w="1046" w:type="dxa"/>
          </w:tcPr>
          <w:p w14:paraId="0E0586D8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581561" w14:textId="77777777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38C1A25" w14:textId="16B1FFA8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027</w:t>
            </w:r>
          </w:p>
          <w:p w14:paraId="271308C0" w14:textId="16238180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E18A8" w:rsidRPr="003B0AA1" w14:paraId="0B3E389A" w14:textId="77777777" w:rsidTr="00F37F8C">
        <w:trPr>
          <w:jc w:val="center"/>
        </w:trPr>
        <w:tc>
          <w:tcPr>
            <w:tcW w:w="2610" w:type="dxa"/>
          </w:tcPr>
          <w:p w14:paraId="7ACE31C0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53577B33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  <w:p w14:paraId="5E1E3575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Primary</w:t>
            </w:r>
          </w:p>
          <w:p w14:paraId="47F5B2DA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Preparatory</w:t>
            </w:r>
          </w:p>
          <w:p w14:paraId="37DB3DDF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Secondary</w:t>
            </w:r>
          </w:p>
          <w:p w14:paraId="70E16455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Diploma</w:t>
            </w:r>
          </w:p>
          <w:p w14:paraId="11D3064B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Bachelor</w:t>
            </w:r>
          </w:p>
          <w:p w14:paraId="67A536FF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Postgraduate</w:t>
            </w:r>
          </w:p>
        </w:tc>
        <w:tc>
          <w:tcPr>
            <w:tcW w:w="1566" w:type="dxa"/>
          </w:tcPr>
          <w:p w14:paraId="736852A8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35AEA6" w14:textId="77777777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B6D20E" w14:textId="1A0539D5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9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4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4716E15" w14:textId="4C115402" w:rsidR="002C2DF8" w:rsidRPr="003B0AA1" w:rsidRDefault="002F70B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13</w:t>
            </w:r>
            <w:r w:rsidR="002C2DF8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="002C2DF8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="002C2DF8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EB55A5E" w14:textId="0272769D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9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D46B643" w14:textId="6D2FF936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219789B" w14:textId="000CC2A0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4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83BC6FA" w14:textId="1437292C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4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36B761F0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9651DB" w14:textId="77777777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4D16C0D" w14:textId="302D5ECD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  <w:p w14:paraId="595A607E" w14:textId="23451730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  <w:p w14:paraId="2BDD2FAF" w14:textId="208AFA10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  <w:p w14:paraId="512D723D" w14:textId="4A0F7535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  <w:p w14:paraId="79F53F26" w14:textId="6121B373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384D45B4" w14:textId="1BCB1E07" w:rsidR="002C2DF8" w:rsidRPr="003B0AA1" w:rsidRDefault="002C2DF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566" w:type="dxa"/>
          </w:tcPr>
          <w:p w14:paraId="5C0938A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E3826B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4F9B823" w14:textId="1BA04A79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5B99DD2" w14:textId="4978CBD2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BD78D49" w14:textId="76EE61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BE1E8D9" w14:textId="4434FAD6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71 (0.4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2AC7341" w14:textId="552D728D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777DEEA" w14:textId="5054A2A4" w:rsidR="00832B0D" w:rsidRPr="003B0AA1" w:rsidRDefault="006A658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5</w:t>
            </w:r>
            <w:r w:rsidR="00832B0D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="00832B0D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="00832B0D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63D49110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F0672A" w14:textId="1D412F71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6098177" w14:textId="76D9F2A3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  <w:p w14:paraId="074D7D2A" w14:textId="4B7BC353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367A88CC" w14:textId="19F8DD25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  <w:p w14:paraId="19333507" w14:textId="2B56343B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67679876" w14:textId="4EA9C753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14:paraId="1CAF664A" w14:textId="126503C5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566" w:type="dxa"/>
          </w:tcPr>
          <w:p w14:paraId="6445D309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863E6E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7F152D" w14:textId="3655A9F3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0DB1936" w14:textId="39229F0F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47- 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.9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49918AF" w14:textId="68B417FB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7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6F01D09" w14:textId="08CF2CBA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A98FA6F" w14:textId="5F9466D5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7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FF3EFF7" w14:textId="2F0F9D64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6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2BACAD25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A9EC64" w14:textId="5EE1A79A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5C4B50" w14:textId="41B3A416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  <w:p w14:paraId="21B55FBF" w14:textId="3915BACC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  <w:p w14:paraId="33ED75A9" w14:textId="0E7A78A3" w:rsidR="00F77E6C" w:rsidRPr="003B0AA1" w:rsidRDefault="00E8261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&lt;0.001</w:t>
            </w:r>
          </w:p>
          <w:p w14:paraId="1C498A5C" w14:textId="60ED30F0" w:rsidR="00F77E6C" w:rsidRPr="003B0AA1" w:rsidRDefault="00E8261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="00F77E6C"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07</w:t>
            </w:r>
          </w:p>
        </w:tc>
        <w:tc>
          <w:tcPr>
            <w:tcW w:w="1566" w:type="dxa"/>
          </w:tcPr>
          <w:p w14:paraId="322AC91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57B6C4" w14:textId="7777777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A3A44F" w14:textId="6F7423F4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E871467" w14:textId="23C05B6E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F673452" w14:textId="38D39E75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FA2FCEF" w14:textId="278FCB6C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F0F3C87" w14:textId="599922E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4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C4DA4AB" w14:textId="105E88DF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C8F7743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4A43C5" w14:textId="7777777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4583A9" w14:textId="5ECAF3CA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8</w:t>
            </w:r>
          </w:p>
          <w:p w14:paraId="7166A97D" w14:textId="3B5B3782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5</w:t>
            </w:r>
          </w:p>
          <w:p w14:paraId="28FF5E12" w14:textId="51C21114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52</w:t>
            </w:r>
          </w:p>
          <w:p w14:paraId="2A4E7BB3" w14:textId="133BA1CD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  <w:p w14:paraId="6F211527" w14:textId="15F92543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  <w:p w14:paraId="59B30544" w14:textId="0AC31AC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566" w:type="dxa"/>
          </w:tcPr>
          <w:p w14:paraId="35529FB3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B62190" w14:textId="77777777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1BE3CEF" w14:textId="2D14F424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19D7F94" w14:textId="70D8EDE9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7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4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9759965" w14:textId="448E2D43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DC83871" w14:textId="46705CBE" w:rsidR="00487A74" w:rsidRPr="003B0AA1" w:rsidRDefault="00CF131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5</w:t>
            </w:r>
            <w:r w:rsidR="00487A74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="00487A74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 w:rsidR="00487A74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FE7D6E5" w14:textId="21E1C744" w:rsidR="00487A74" w:rsidRPr="003B0AA1" w:rsidRDefault="00CF1317" w:rsidP="00CF131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="00487A74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="00487A74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="00487A74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3DDF70A" w14:textId="59E165E9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46" w:type="dxa"/>
          </w:tcPr>
          <w:p w14:paraId="05754DDE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2E9BBD" w14:textId="77777777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7866B3" w14:textId="2AFDEE68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  <w:p w14:paraId="773CF526" w14:textId="69485A55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1F0CD127" w14:textId="7026DD92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16DF3B30" w14:textId="66524326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  <w:p w14:paraId="7B20FFD6" w14:textId="53E561B5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  <w:p w14:paraId="355B25B5" w14:textId="1C47D694" w:rsidR="00487A74" w:rsidRPr="003B0AA1" w:rsidRDefault="00487A74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</w:tr>
      <w:tr w:rsidR="007E18A8" w:rsidRPr="003B0AA1" w14:paraId="3A1702B6" w14:textId="77777777" w:rsidTr="00F37F8C">
        <w:trPr>
          <w:jc w:val="center"/>
        </w:trPr>
        <w:tc>
          <w:tcPr>
            <w:tcW w:w="2610" w:type="dxa"/>
          </w:tcPr>
          <w:p w14:paraId="6D0E3359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54D4E181" w14:textId="2326C79B" w:rsidR="007E18A8" w:rsidRPr="003B0AA1" w:rsidRDefault="00F37F8C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Unemployed/</w:t>
            </w:r>
            <w:r w:rsidR="007E18A8" w:rsidRPr="003B0AA1">
              <w:rPr>
                <w:rFonts w:asciiTheme="majorBidi" w:hAnsiTheme="majorBidi" w:cstheme="majorBidi"/>
                <w:sz w:val="18"/>
                <w:szCs w:val="18"/>
              </w:rPr>
              <w:t>Housewife</w:t>
            </w:r>
          </w:p>
          <w:p w14:paraId="05DBFB97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634F8EA5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7E203205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566" w:type="dxa"/>
          </w:tcPr>
          <w:p w14:paraId="014FF6D9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182C5A" w14:textId="77777777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F2B60F" w14:textId="2D776929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B229B02" w14:textId="32D85C0A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0.7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42BE11A" w14:textId="5A607B42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8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6AC144A8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FF4000" w14:textId="77777777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4F795B" w14:textId="17FE7252" w:rsidR="00F37F8C" w:rsidRPr="003B0AA1" w:rsidRDefault="002F70B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39B98C9D" w14:textId="3694FBE9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  <w:p w14:paraId="126782E2" w14:textId="3B60AED9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566" w:type="dxa"/>
          </w:tcPr>
          <w:p w14:paraId="35869F2F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4DEF7C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6309E2" w14:textId="51F4D5F4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9 (0.7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9A81E04" w14:textId="21ECA872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4- 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.9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814C2D0" w14:textId="6D774B84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0518AB7F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83F323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ADF418" w14:textId="5E372375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  <w:p w14:paraId="2AC128FE" w14:textId="5A9A7251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43</w:t>
            </w:r>
          </w:p>
          <w:p w14:paraId="3F826D92" w14:textId="20EAC4E0" w:rsidR="00832B0D" w:rsidRPr="003B0AA1" w:rsidRDefault="006A6581" w:rsidP="006A65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64C99870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9DAAB0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0D8FBC" w14:textId="3666E595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6656D42" w14:textId="584496F1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.9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9B242DF" w14:textId="15E7EDDB" w:rsidR="00F77E6C" w:rsidRPr="003B0AA1" w:rsidRDefault="00E8261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5</w:t>
            </w:r>
            <w:r w:rsidR="00F77E6C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 w:rsidR="00F77E6C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F77E6C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23448BCA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24302B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F7A45E" w14:textId="0A65C4BA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2</w:t>
            </w:r>
          </w:p>
          <w:p w14:paraId="4A295B18" w14:textId="0483FCB1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16BC2DC5" w14:textId="5D21F1BD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566" w:type="dxa"/>
          </w:tcPr>
          <w:p w14:paraId="7726AB3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1BD499" w14:textId="2C42A60B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AEEF4B" w14:textId="03800339" w:rsidR="003211EE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32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17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2BF965B" w14:textId="54BA7989" w:rsidR="003211EE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2.12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32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3.42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C34A05A" w14:textId="42B3007B" w:rsidR="003211EE" w:rsidRPr="003B0AA1" w:rsidRDefault="003211EE" w:rsidP="003211E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1.1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E2C6B72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3E4E2D" w14:textId="7777777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A08653" w14:textId="7D2B5060" w:rsidR="003211EE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002</w:t>
            </w:r>
          </w:p>
          <w:p w14:paraId="19F888F8" w14:textId="6F59BF8F" w:rsidR="003211EE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07452335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ED1448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8780F0" w14:textId="03E597A4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.1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7929265" w14:textId="740B5E3D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.0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2.8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EAB57A0" w14:textId="35FDF15A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13)</w:t>
            </w:r>
          </w:p>
        </w:tc>
        <w:tc>
          <w:tcPr>
            <w:tcW w:w="1046" w:type="dxa"/>
          </w:tcPr>
          <w:p w14:paraId="18FC8FE9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2FA3B8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F88E87" w14:textId="77777777" w:rsidR="00CF1317" w:rsidRPr="003B0AA1" w:rsidRDefault="00CF131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4745187C" w14:textId="3FD857F4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044</w:t>
            </w:r>
          </w:p>
          <w:p w14:paraId="3E4D848B" w14:textId="13BAF34C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E18A8" w:rsidRPr="003B0AA1" w14:paraId="146EC214" w14:textId="77777777" w:rsidTr="00F37F8C">
        <w:trPr>
          <w:jc w:val="center"/>
        </w:trPr>
        <w:tc>
          <w:tcPr>
            <w:tcW w:w="2610" w:type="dxa"/>
          </w:tcPr>
          <w:p w14:paraId="1FCFE1D3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0517301A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659CFDC1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566" w:type="dxa"/>
          </w:tcPr>
          <w:p w14:paraId="26F60AF2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FEB380" w14:textId="77777777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BFCAAD" w14:textId="1470419D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518EC9FC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90261C" w14:textId="77777777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CF2877" w14:textId="4BA0AF40" w:rsidR="00F37F8C" w:rsidRPr="003B0AA1" w:rsidRDefault="002F70BD" w:rsidP="002F70B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554CDEA6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8E60FE" w14:textId="1DAA2188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501A00" w14:textId="48C977B0" w:rsidR="00832B0D" w:rsidRPr="003B0AA1" w:rsidRDefault="00832B0D" w:rsidP="00832B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2BF4A75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3E4E67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023164" w14:textId="28A0C951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08</w:t>
            </w:r>
          </w:p>
        </w:tc>
        <w:tc>
          <w:tcPr>
            <w:tcW w:w="1566" w:type="dxa"/>
          </w:tcPr>
          <w:p w14:paraId="522F596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5C7C83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2D966F" w14:textId="7D0C50BC" w:rsidR="00F77E6C" w:rsidRPr="003B0AA1" w:rsidRDefault="00E8261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10</w:t>
            </w:r>
            <w:r w:rsidR="00F77E6C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="00F77E6C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22</w:t>
            </w:r>
            <w:r w:rsidR="00F77E6C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533CBEBD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86F9E3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F0DEAA" w14:textId="09D97D8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66" w:type="dxa"/>
          </w:tcPr>
          <w:p w14:paraId="0504490A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21A43D" w14:textId="7777777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99AFE65" w14:textId="5BE75750" w:rsidR="003211EE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09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98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21</w:t>
            </w:r>
            <w:r w:rsidR="003211EE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449CC9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702820" w14:textId="058C4EB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1E2BFB" w14:textId="0FAAAD64" w:rsidR="003211EE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566" w:type="dxa"/>
          </w:tcPr>
          <w:p w14:paraId="50588F54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279C80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89F401" w14:textId="734E18B3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.1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46" w:type="dxa"/>
          </w:tcPr>
          <w:p w14:paraId="230D3284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74ED05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62B091" w14:textId="090A3923" w:rsidR="00D515D3" w:rsidRPr="003B0AA1" w:rsidRDefault="00CF131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</w:tr>
      <w:tr w:rsidR="007E18A8" w:rsidRPr="003B0AA1" w14:paraId="6013AFE4" w14:textId="77777777" w:rsidTr="00F37F8C">
        <w:trPr>
          <w:jc w:val="center"/>
        </w:trPr>
        <w:tc>
          <w:tcPr>
            <w:tcW w:w="2610" w:type="dxa"/>
          </w:tcPr>
          <w:p w14:paraId="78183009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52F7C101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05B42765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566" w:type="dxa"/>
          </w:tcPr>
          <w:p w14:paraId="282099D8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3B0579" w14:textId="77777777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5813F9" w14:textId="3012EEC2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9- 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07751D04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9A1939" w14:textId="77777777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031FD5" w14:textId="5334F431" w:rsidR="00F37F8C" w:rsidRPr="003B0AA1" w:rsidRDefault="002F70BD" w:rsidP="002F70B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17F6BEC4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C3E228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E90944" w14:textId="1841E2E2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10AB1D8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D11BC0" w14:textId="0DE574F2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6155C34" w14:textId="56BC7E73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01</w:t>
            </w:r>
          </w:p>
        </w:tc>
        <w:tc>
          <w:tcPr>
            <w:tcW w:w="1566" w:type="dxa"/>
          </w:tcPr>
          <w:p w14:paraId="1E54B425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C15035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7F234F" w14:textId="462980BE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4FC67476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6F6702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47A8789" w14:textId="25282873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26F5FBFD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A4C63A" w14:textId="77777777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AE5395" w14:textId="78659F66" w:rsidR="003211EE" w:rsidRPr="003B0AA1" w:rsidRDefault="003211E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531705" w:rsidRPr="003B0AA1">
              <w:rPr>
                <w:rFonts w:asciiTheme="majorBidi" w:hAnsiTheme="majorBidi" w:cstheme="majorBidi"/>
                <w:sz w:val="18"/>
                <w:szCs w:val="18"/>
              </w:rPr>
              <w:t>1.03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531705" w:rsidRPr="003B0AA1">
              <w:rPr>
                <w:rFonts w:asciiTheme="majorBidi" w:hAnsiTheme="majorBidi" w:cstheme="majorBidi"/>
                <w:sz w:val="18"/>
                <w:szCs w:val="18"/>
              </w:rPr>
              <w:t>7)</w:t>
            </w:r>
          </w:p>
        </w:tc>
        <w:tc>
          <w:tcPr>
            <w:tcW w:w="810" w:type="dxa"/>
          </w:tcPr>
          <w:p w14:paraId="1169D1D4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3E39CC" w14:textId="2DEC0870" w:rsidR="00531705" w:rsidRPr="003B0AA1" w:rsidRDefault="00531705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9C9598A" w14:textId="52F3593E" w:rsidR="00531705" w:rsidRPr="003B0AA1" w:rsidRDefault="00531705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66" w:type="dxa"/>
          </w:tcPr>
          <w:p w14:paraId="6DE25F55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9250CC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7CD7E1" w14:textId="4F0E7620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0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46" w:type="dxa"/>
          </w:tcPr>
          <w:p w14:paraId="7897178E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7139BF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7296EC" w14:textId="593DAB23" w:rsidR="00D515D3" w:rsidRPr="003B0AA1" w:rsidRDefault="00CF131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</w:tr>
      <w:tr w:rsidR="007E18A8" w:rsidRPr="003B0AA1" w14:paraId="341D19CC" w14:textId="77777777" w:rsidTr="00F37F8C">
        <w:trPr>
          <w:jc w:val="center"/>
        </w:trPr>
        <w:tc>
          <w:tcPr>
            <w:tcW w:w="2610" w:type="dxa"/>
          </w:tcPr>
          <w:p w14:paraId="6E4F9DE2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7F68E20E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75B53622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66" w:type="dxa"/>
          </w:tcPr>
          <w:p w14:paraId="4C352C2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34452B" w14:textId="77777777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EAAAB7" w14:textId="6DBC46FD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80- 1.0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3175C13F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CE01FF" w14:textId="77777777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A40BC5" w14:textId="71A90496" w:rsidR="00F37F8C" w:rsidRPr="003B0AA1" w:rsidRDefault="00F37F8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08</w:t>
            </w:r>
          </w:p>
        </w:tc>
        <w:tc>
          <w:tcPr>
            <w:tcW w:w="1566" w:type="dxa"/>
          </w:tcPr>
          <w:p w14:paraId="2483002D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55FDCC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643D83" w14:textId="13AF5D5E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4FC14649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ECE521" w14:textId="6583747A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98A63B" w14:textId="1F232DAC" w:rsidR="00832B0D" w:rsidRPr="003B0AA1" w:rsidRDefault="006A658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66" w:type="dxa"/>
          </w:tcPr>
          <w:p w14:paraId="10D8E64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562C47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2DDE87" w14:textId="00117BE3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.0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550ED491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278416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BECA9F" w14:textId="230DBC94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06</w:t>
            </w:r>
          </w:p>
        </w:tc>
        <w:tc>
          <w:tcPr>
            <w:tcW w:w="1566" w:type="dxa"/>
          </w:tcPr>
          <w:p w14:paraId="184EBACC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D16658" w14:textId="77777777" w:rsidR="00531705" w:rsidRPr="003B0AA1" w:rsidRDefault="00531705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6FE69D" w14:textId="248428A3" w:rsidR="00531705" w:rsidRPr="003B0AA1" w:rsidRDefault="00531705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96- 1.2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C01A735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71B157" w14:textId="77777777" w:rsidR="00531705" w:rsidRPr="003B0AA1" w:rsidRDefault="00531705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EEFF5D" w14:textId="116FCBCD" w:rsidR="00531705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566" w:type="dxa"/>
          </w:tcPr>
          <w:p w14:paraId="5BE9B8AF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9BB90D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C73C99" w14:textId="0E984BF6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46" w:type="dxa"/>
          </w:tcPr>
          <w:p w14:paraId="0230C32D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5EEC71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6C7AB3" w14:textId="30FC291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7E18A8" w:rsidRPr="003B0AA1" w14:paraId="286730B3" w14:textId="77777777" w:rsidTr="00F37F8C">
        <w:trPr>
          <w:jc w:val="center"/>
        </w:trPr>
        <w:tc>
          <w:tcPr>
            <w:tcW w:w="2610" w:type="dxa"/>
          </w:tcPr>
          <w:p w14:paraId="5B737E1A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78B980DC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7F917AD1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66" w:type="dxa"/>
          </w:tcPr>
          <w:p w14:paraId="092D6226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BBE646" w14:textId="77777777" w:rsidR="00F37F8C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21B0B8" w14:textId="2360B823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4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255DB17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A55312" w14:textId="67A5FC76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854203" w14:textId="02EB8F13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053F575A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8FECD9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422549" w14:textId="585CD0A5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55519CC9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8BC112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9D4433" w14:textId="7D07F9C3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566" w:type="dxa"/>
          </w:tcPr>
          <w:p w14:paraId="672DA46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4E956A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4E3AD5" w14:textId="5FEE1048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.0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56F0B1F6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D39C73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33E335" w14:textId="28508014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28</w:t>
            </w:r>
          </w:p>
        </w:tc>
        <w:tc>
          <w:tcPr>
            <w:tcW w:w="1566" w:type="dxa"/>
          </w:tcPr>
          <w:p w14:paraId="019547C2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EB1780" w14:textId="77777777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A03C53" w14:textId="5A0E185D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15)</w:t>
            </w:r>
          </w:p>
        </w:tc>
        <w:tc>
          <w:tcPr>
            <w:tcW w:w="810" w:type="dxa"/>
          </w:tcPr>
          <w:p w14:paraId="2BE567A5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E0FC15" w14:textId="77777777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370E59" w14:textId="6C3FBF1C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566" w:type="dxa"/>
          </w:tcPr>
          <w:p w14:paraId="0563B266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0282D2" w14:textId="702C32E9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72E5023" w14:textId="57DE87EB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1 (0.81- 1.02)</w:t>
            </w:r>
          </w:p>
        </w:tc>
        <w:tc>
          <w:tcPr>
            <w:tcW w:w="1046" w:type="dxa"/>
          </w:tcPr>
          <w:p w14:paraId="22AA04C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248D54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C52675" w14:textId="2F3D3312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7E18A8" w:rsidRPr="003B0AA1" w14:paraId="526B26D8" w14:textId="77777777" w:rsidTr="00F37F8C">
        <w:trPr>
          <w:jc w:val="center"/>
        </w:trPr>
        <w:tc>
          <w:tcPr>
            <w:tcW w:w="2610" w:type="dxa"/>
          </w:tcPr>
          <w:p w14:paraId="19C3FE4C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0EFF7717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798859C9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7EE96934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  <w:p w14:paraId="5B75F363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566" w:type="dxa"/>
          </w:tcPr>
          <w:p w14:paraId="21A26E5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D63B61" w14:textId="77777777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46A806" w14:textId="6224CF0E" w:rsidR="003D72A1" w:rsidRPr="003B0AA1" w:rsidRDefault="002F70B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07</w:t>
            </w:r>
            <w:r w:rsidR="003D72A1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95</w:t>
            </w:r>
            <w:r w:rsidR="003D72A1" w:rsidRPr="003B0AA1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3D72A1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DEF5164" w14:textId="43B80272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5)</w:t>
            </w:r>
          </w:p>
          <w:p w14:paraId="570714C6" w14:textId="34DCF943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057618ED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456034" w14:textId="77777777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738B164" w14:textId="34B57D82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4E691BD4" w14:textId="2FA803C2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  <w:p w14:paraId="45B4DAC7" w14:textId="5FCE6206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66" w:type="dxa"/>
          </w:tcPr>
          <w:p w14:paraId="01E3F0B7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F086DE" w14:textId="77777777" w:rsidR="00832B0D" w:rsidRPr="003B0AA1" w:rsidRDefault="00832B0D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3EA215" w14:textId="2DE78B5A" w:rsidR="00832B0D" w:rsidRPr="003B0AA1" w:rsidRDefault="006A658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="00832B0D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7</w:t>
            </w:r>
            <w:r w:rsidR="00C674BE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="00C674BE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D126C23" w14:textId="6364B280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7- 1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5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639DEE2" w14:textId="5F35681C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.7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1.4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7B3D663C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507219" w14:textId="77777777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F7D38A" w14:textId="2B8D3473" w:rsidR="00C674BE" w:rsidRPr="003B0AA1" w:rsidRDefault="006A658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  <w:p w14:paraId="362B8C83" w14:textId="027F415E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  <w:p w14:paraId="35284EBB" w14:textId="5FE2D8AB" w:rsidR="00C674BE" w:rsidRPr="003B0AA1" w:rsidRDefault="006A658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566" w:type="dxa"/>
          </w:tcPr>
          <w:p w14:paraId="4EFCE54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F91796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BC1712" w14:textId="255EA5FF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773C0A3" w14:textId="5F4423FF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86- 1.7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6613279" w14:textId="5A0BD4E3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9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1287A821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20D198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EEBE89" w14:textId="4DA4E12C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05</w:t>
            </w:r>
          </w:p>
          <w:p w14:paraId="3FFD2B03" w14:textId="6E78B5BC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14:paraId="39DA444B" w14:textId="1AEA2F75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566" w:type="dxa"/>
          </w:tcPr>
          <w:p w14:paraId="4C1B63D5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C7123F" w14:textId="77777777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B432F4" w14:textId="28645744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.8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8265C45" w14:textId="604980CA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57AC026" w14:textId="75A11690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81C4571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8903CD" w14:textId="77777777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F2EB96" w14:textId="34FC0371" w:rsidR="005D7677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="005D7677"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  <w:p w14:paraId="512A2F8B" w14:textId="22F922C7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566" w:type="dxa"/>
          </w:tcPr>
          <w:p w14:paraId="6132313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E8FD87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2CCA6A" w14:textId="066CADBC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01)</w:t>
            </w:r>
          </w:p>
          <w:p w14:paraId="5AEDE80F" w14:textId="68116319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1.1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2.2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A6EDB1C" w14:textId="0E88C5BC" w:rsidR="00D515D3" w:rsidRPr="003B0AA1" w:rsidRDefault="00CF131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18</w:t>
            </w:r>
            <w:r w:rsidR="00D515D3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="00D515D3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="00D515D3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46" w:type="dxa"/>
          </w:tcPr>
          <w:p w14:paraId="6AED4DDE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87FF18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8B7C371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  <w:p w14:paraId="6AA7726A" w14:textId="7C18A6BF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012</w:t>
            </w:r>
          </w:p>
          <w:p w14:paraId="69D8A56C" w14:textId="4C06A4F0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</w:tr>
      <w:tr w:rsidR="007E18A8" w:rsidRPr="003B0AA1" w14:paraId="5590756D" w14:textId="77777777" w:rsidTr="00F37F8C">
        <w:trPr>
          <w:jc w:val="center"/>
        </w:trPr>
        <w:tc>
          <w:tcPr>
            <w:tcW w:w="2610" w:type="dxa"/>
          </w:tcPr>
          <w:p w14:paraId="73BE0182" w14:textId="77777777" w:rsidR="007E18A8" w:rsidRPr="003B0AA1" w:rsidRDefault="007E18A8" w:rsidP="00DB0EB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5B4CDEA6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2F065B0D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21DFC5E9" w14:textId="77777777" w:rsidR="007E18A8" w:rsidRPr="003B0AA1" w:rsidRDefault="007E18A8" w:rsidP="00DB0E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566" w:type="dxa"/>
          </w:tcPr>
          <w:p w14:paraId="3707B444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03971B" w14:textId="77777777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A9092A4" w14:textId="3AC5C835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0B83A5D" w14:textId="2F36A384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3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7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2AC733DE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4B6A7A" w14:textId="77777777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A2008B" w14:textId="408898D5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F70BD" w:rsidRPr="003B0AA1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56A3B689" w14:textId="3A4D3529" w:rsidR="003D72A1" w:rsidRPr="003B0AA1" w:rsidRDefault="003D72A1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0B4B8480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45F874" w14:textId="77777777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5A6FA6" w14:textId="481A7131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.9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19E7AD0" w14:textId="3E413DFB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5- 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2FC0D423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8B0C2D" w14:textId="77777777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94FAD9" w14:textId="56CC8BAE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003</w:t>
            </w:r>
          </w:p>
          <w:p w14:paraId="17DA5DA0" w14:textId="1E623758" w:rsidR="00C674BE" w:rsidRPr="003B0AA1" w:rsidRDefault="00C674BE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6A6581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66" w:type="dxa"/>
          </w:tcPr>
          <w:p w14:paraId="1667D91A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A2CF1E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B7B886" w14:textId="3CE123E3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3- 1.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F46715B" w14:textId="75A81489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9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14:paraId="4200681B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287349" w14:textId="77777777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D86E2F" w14:textId="3751FDE8" w:rsidR="00F77E6C" w:rsidRPr="003B0AA1" w:rsidRDefault="00E8261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3C778CAC" w14:textId="440F238F" w:rsidR="00F77E6C" w:rsidRPr="003B0AA1" w:rsidRDefault="00F77E6C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E82618" w:rsidRPr="003B0AA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66" w:type="dxa"/>
          </w:tcPr>
          <w:p w14:paraId="0DF673F5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C1C017" w14:textId="39E5E421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6DA572" w14:textId="6FFAC93F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7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15C6971" w14:textId="6FD4E0EA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76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DCA9C0C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11627B" w14:textId="77777777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534E34" w14:textId="3D3469EB" w:rsidR="005D7677" w:rsidRPr="003B0AA1" w:rsidRDefault="005D767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D1BC0" w:rsidRPr="003B0AA1">
              <w:rPr>
                <w:rFonts w:asciiTheme="majorBidi" w:hAnsiTheme="majorBidi" w:cstheme="majorBidi"/>
                <w:sz w:val="18"/>
                <w:szCs w:val="18"/>
              </w:rPr>
              <w:t>010</w:t>
            </w:r>
          </w:p>
          <w:p w14:paraId="6145EE6A" w14:textId="31B822DA" w:rsidR="005D7677" w:rsidRPr="003B0AA1" w:rsidRDefault="00AD1BC0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48750F41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ACA868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64D397B" w14:textId="0E819B2D" w:rsidR="00D515D3" w:rsidRPr="003B0AA1" w:rsidRDefault="00CF1317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="00D515D3"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="00D515D3" w:rsidRPr="003B0AA1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="00D515D3"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2D83498" w14:textId="75E0ABEC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B0AA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46" w:type="dxa"/>
          </w:tcPr>
          <w:p w14:paraId="47055B52" w14:textId="77777777" w:rsidR="007E18A8" w:rsidRPr="003B0AA1" w:rsidRDefault="007E18A8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09473D" w14:textId="7777777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E8055EC" w14:textId="6DF87AF7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  <w:p w14:paraId="4B668E20" w14:textId="06B19059" w:rsidR="00D515D3" w:rsidRPr="003B0AA1" w:rsidRDefault="00D515D3" w:rsidP="00DB0EB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0AA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F1317" w:rsidRPr="003B0AA1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</w:tr>
    </w:tbl>
    <w:p w14:paraId="0994088A" w14:textId="33536ABC" w:rsidR="003204F5" w:rsidRDefault="00F37F8C" w:rsidP="00C12D29">
      <w:r w:rsidRPr="003B0AA1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AE0FB48" wp14:editId="7DB9C9A2">
                <wp:simplePos x="0" y="0"/>
                <wp:positionH relativeFrom="margin">
                  <wp:align>center</wp:align>
                </wp:positionH>
                <wp:positionV relativeFrom="paragraph">
                  <wp:posOffset>38735</wp:posOffset>
                </wp:positionV>
                <wp:extent cx="9353550" cy="140462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7C3BE" w14:textId="3077B7F9" w:rsidR="00EA2A65" w:rsidRPr="00814073" w:rsidRDefault="00B903CD" w:rsidP="007E18A8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</w:t>
                            </w:r>
                            <w:r w:rsidR="00EA2A65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OR= </w:t>
                            </w:r>
                            <w:r w:rsidR="00ED2C3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rude</w:t>
                            </w:r>
                            <w:r w:rsidR="00EA2A65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dds ratio, CI= confidence interval, WBJ= West Bank and Jerusalem</w:t>
                            </w:r>
                            <w:r w:rsidR="00EA2A6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E0FB48" id="Text Box 10" o:spid="_x0000_s1029" type="#_x0000_t202" style="position:absolute;margin-left:0;margin-top:3.05pt;width:736.5pt;height:110.6pt;z-index:25166028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" filled="f" stroked="f">
                <v:textbox style="mso-fit-shape-to-text:t">
                  <w:txbxContent>
                    <w:p w14:paraId="6CA7C3BE" w14:textId="3077B7F9" w:rsidR="00EA2A65" w:rsidRPr="00814073" w:rsidRDefault="00B903CD" w:rsidP="007E18A8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</w:t>
                      </w:r>
                      <w:r w:rsidR="00EA2A65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OR= </w:t>
                      </w:r>
                      <w:r w:rsidR="00ED2C3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rude</w:t>
                      </w:r>
                      <w:r w:rsidR="00EA2A65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dds ratio, CI= confidence interval, WBJ= West Bank and Jerusalem</w:t>
                      </w:r>
                      <w:r w:rsidR="00EA2A65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3204F5" w:rsidSect="00C12D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7C37F" w14:textId="77777777" w:rsidR="0013127B" w:rsidRDefault="0013127B" w:rsidP="0016519F">
      <w:pPr>
        <w:spacing w:after="0" w:line="240" w:lineRule="auto"/>
      </w:pPr>
      <w:r>
        <w:separator/>
      </w:r>
    </w:p>
  </w:endnote>
  <w:endnote w:type="continuationSeparator" w:id="0">
    <w:p w14:paraId="776C45D9" w14:textId="77777777" w:rsidR="0013127B" w:rsidRDefault="0013127B" w:rsidP="00165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0D4A0" w14:textId="77777777" w:rsidR="0013127B" w:rsidRDefault="0013127B" w:rsidP="0016519F">
      <w:pPr>
        <w:spacing w:after="0" w:line="240" w:lineRule="auto"/>
      </w:pPr>
      <w:r>
        <w:separator/>
      </w:r>
    </w:p>
  </w:footnote>
  <w:footnote w:type="continuationSeparator" w:id="0">
    <w:p w14:paraId="31F7E0E2" w14:textId="77777777" w:rsidR="0013127B" w:rsidRDefault="0013127B" w:rsidP="001651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F2CDE"/>
    <w:multiLevelType w:val="multilevel"/>
    <w:tmpl w:val="31A87A7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" w15:restartNumberingAfterBreak="0">
    <w:nsid w:val="172520EF"/>
    <w:multiLevelType w:val="multilevel"/>
    <w:tmpl w:val="6D446B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78AB"/>
    <w:rsid w:val="000010D8"/>
    <w:rsid w:val="00007AB5"/>
    <w:rsid w:val="0002127A"/>
    <w:rsid w:val="00031FE7"/>
    <w:rsid w:val="00033B34"/>
    <w:rsid w:val="00035C3F"/>
    <w:rsid w:val="0005221F"/>
    <w:rsid w:val="00056F1F"/>
    <w:rsid w:val="00065D40"/>
    <w:rsid w:val="000778AB"/>
    <w:rsid w:val="00086FAE"/>
    <w:rsid w:val="000A6642"/>
    <w:rsid w:val="000C0B5E"/>
    <w:rsid w:val="000C30AB"/>
    <w:rsid w:val="000C7641"/>
    <w:rsid w:val="000D11A5"/>
    <w:rsid w:val="000D5F06"/>
    <w:rsid w:val="0010458C"/>
    <w:rsid w:val="00106238"/>
    <w:rsid w:val="001062D0"/>
    <w:rsid w:val="00121024"/>
    <w:rsid w:val="00122F5A"/>
    <w:rsid w:val="001244BC"/>
    <w:rsid w:val="0012647A"/>
    <w:rsid w:val="0013127B"/>
    <w:rsid w:val="00133F4F"/>
    <w:rsid w:val="00145F10"/>
    <w:rsid w:val="00146EA7"/>
    <w:rsid w:val="0016519F"/>
    <w:rsid w:val="00166DF8"/>
    <w:rsid w:val="0019120C"/>
    <w:rsid w:val="001A0581"/>
    <w:rsid w:val="001A5FB6"/>
    <w:rsid w:val="001B088B"/>
    <w:rsid w:val="001B55E0"/>
    <w:rsid w:val="001B6EF4"/>
    <w:rsid w:val="001C716B"/>
    <w:rsid w:val="001D0261"/>
    <w:rsid w:val="001F1616"/>
    <w:rsid w:val="001F3005"/>
    <w:rsid w:val="001F5EF7"/>
    <w:rsid w:val="001F5F2D"/>
    <w:rsid w:val="002010C1"/>
    <w:rsid w:val="002020B5"/>
    <w:rsid w:val="00206393"/>
    <w:rsid w:val="00211D2A"/>
    <w:rsid w:val="002166B0"/>
    <w:rsid w:val="0022673B"/>
    <w:rsid w:val="00227FD2"/>
    <w:rsid w:val="00231E6C"/>
    <w:rsid w:val="0024781D"/>
    <w:rsid w:val="00270055"/>
    <w:rsid w:val="002842EC"/>
    <w:rsid w:val="0028643D"/>
    <w:rsid w:val="00295FE8"/>
    <w:rsid w:val="002A3A54"/>
    <w:rsid w:val="002B31E1"/>
    <w:rsid w:val="002C2DF8"/>
    <w:rsid w:val="002D5C81"/>
    <w:rsid w:val="002F1F0D"/>
    <w:rsid w:val="002F3292"/>
    <w:rsid w:val="002F70BD"/>
    <w:rsid w:val="003203C2"/>
    <w:rsid w:val="003204F5"/>
    <w:rsid w:val="003211EE"/>
    <w:rsid w:val="00331F85"/>
    <w:rsid w:val="0035003A"/>
    <w:rsid w:val="00353E94"/>
    <w:rsid w:val="00365071"/>
    <w:rsid w:val="00365A1E"/>
    <w:rsid w:val="003668D4"/>
    <w:rsid w:val="003745AB"/>
    <w:rsid w:val="00376FCB"/>
    <w:rsid w:val="003947A8"/>
    <w:rsid w:val="003B0AA1"/>
    <w:rsid w:val="003B2FCD"/>
    <w:rsid w:val="003C56FD"/>
    <w:rsid w:val="003D2117"/>
    <w:rsid w:val="003D38A1"/>
    <w:rsid w:val="003D3FF7"/>
    <w:rsid w:val="003D72A1"/>
    <w:rsid w:val="003E77C5"/>
    <w:rsid w:val="003E7F41"/>
    <w:rsid w:val="003F3446"/>
    <w:rsid w:val="004028AC"/>
    <w:rsid w:val="00405D7B"/>
    <w:rsid w:val="00447A33"/>
    <w:rsid w:val="0045383A"/>
    <w:rsid w:val="004622E3"/>
    <w:rsid w:val="00471D73"/>
    <w:rsid w:val="00487A74"/>
    <w:rsid w:val="00491ADC"/>
    <w:rsid w:val="004A674F"/>
    <w:rsid w:val="004B0AF7"/>
    <w:rsid w:val="004D484D"/>
    <w:rsid w:val="004E323C"/>
    <w:rsid w:val="004F4D09"/>
    <w:rsid w:val="004F6229"/>
    <w:rsid w:val="004F72FD"/>
    <w:rsid w:val="0050004B"/>
    <w:rsid w:val="005014AE"/>
    <w:rsid w:val="00520C16"/>
    <w:rsid w:val="0052311B"/>
    <w:rsid w:val="005232E4"/>
    <w:rsid w:val="0052503A"/>
    <w:rsid w:val="00531705"/>
    <w:rsid w:val="00556F72"/>
    <w:rsid w:val="00565F27"/>
    <w:rsid w:val="005762B7"/>
    <w:rsid w:val="005958CB"/>
    <w:rsid w:val="005B4789"/>
    <w:rsid w:val="005C6C79"/>
    <w:rsid w:val="005D75AC"/>
    <w:rsid w:val="005D7677"/>
    <w:rsid w:val="005F2BC3"/>
    <w:rsid w:val="00603834"/>
    <w:rsid w:val="00606324"/>
    <w:rsid w:val="006218CC"/>
    <w:rsid w:val="00633CF9"/>
    <w:rsid w:val="00651538"/>
    <w:rsid w:val="00654282"/>
    <w:rsid w:val="00676E85"/>
    <w:rsid w:val="00682EA5"/>
    <w:rsid w:val="0068416D"/>
    <w:rsid w:val="00694AA1"/>
    <w:rsid w:val="006A6581"/>
    <w:rsid w:val="006D21FB"/>
    <w:rsid w:val="006D70E8"/>
    <w:rsid w:val="006E4773"/>
    <w:rsid w:val="006F328E"/>
    <w:rsid w:val="006F75E3"/>
    <w:rsid w:val="007007A2"/>
    <w:rsid w:val="0070267A"/>
    <w:rsid w:val="00706E59"/>
    <w:rsid w:val="007179BF"/>
    <w:rsid w:val="00725613"/>
    <w:rsid w:val="00727728"/>
    <w:rsid w:val="00740D34"/>
    <w:rsid w:val="00745583"/>
    <w:rsid w:val="007541D9"/>
    <w:rsid w:val="00770151"/>
    <w:rsid w:val="00783153"/>
    <w:rsid w:val="007918AB"/>
    <w:rsid w:val="00792616"/>
    <w:rsid w:val="007E18A8"/>
    <w:rsid w:val="007E57D7"/>
    <w:rsid w:val="007F2B74"/>
    <w:rsid w:val="00832B0D"/>
    <w:rsid w:val="00843FF9"/>
    <w:rsid w:val="00867DF4"/>
    <w:rsid w:val="00872B45"/>
    <w:rsid w:val="00877C3F"/>
    <w:rsid w:val="00880F0F"/>
    <w:rsid w:val="008A4B65"/>
    <w:rsid w:val="008D23A9"/>
    <w:rsid w:val="008D372B"/>
    <w:rsid w:val="008D734C"/>
    <w:rsid w:val="008F380F"/>
    <w:rsid w:val="00911215"/>
    <w:rsid w:val="009117A2"/>
    <w:rsid w:val="009261DA"/>
    <w:rsid w:val="00933ADA"/>
    <w:rsid w:val="00952840"/>
    <w:rsid w:val="009737F8"/>
    <w:rsid w:val="009816A3"/>
    <w:rsid w:val="00982CAF"/>
    <w:rsid w:val="009A747F"/>
    <w:rsid w:val="009C02A1"/>
    <w:rsid w:val="009C273F"/>
    <w:rsid w:val="009C3178"/>
    <w:rsid w:val="009C6CC2"/>
    <w:rsid w:val="009D402A"/>
    <w:rsid w:val="009F1F57"/>
    <w:rsid w:val="009F56EA"/>
    <w:rsid w:val="00A21244"/>
    <w:rsid w:val="00A2468A"/>
    <w:rsid w:val="00A24849"/>
    <w:rsid w:val="00A341DD"/>
    <w:rsid w:val="00A60C8F"/>
    <w:rsid w:val="00A74363"/>
    <w:rsid w:val="00A76133"/>
    <w:rsid w:val="00A87D12"/>
    <w:rsid w:val="00A97B0A"/>
    <w:rsid w:val="00AA4CE2"/>
    <w:rsid w:val="00AA562C"/>
    <w:rsid w:val="00AA7F66"/>
    <w:rsid w:val="00AC52C2"/>
    <w:rsid w:val="00AD1BC0"/>
    <w:rsid w:val="00AD5197"/>
    <w:rsid w:val="00AF0B01"/>
    <w:rsid w:val="00AF24AA"/>
    <w:rsid w:val="00AF7E8D"/>
    <w:rsid w:val="00B07CF1"/>
    <w:rsid w:val="00B12022"/>
    <w:rsid w:val="00B12A29"/>
    <w:rsid w:val="00B15EA0"/>
    <w:rsid w:val="00B32BC7"/>
    <w:rsid w:val="00B37403"/>
    <w:rsid w:val="00B40A0F"/>
    <w:rsid w:val="00B41151"/>
    <w:rsid w:val="00B46C0B"/>
    <w:rsid w:val="00B51E27"/>
    <w:rsid w:val="00B52A72"/>
    <w:rsid w:val="00B53C1E"/>
    <w:rsid w:val="00B53F04"/>
    <w:rsid w:val="00B571A9"/>
    <w:rsid w:val="00B66B73"/>
    <w:rsid w:val="00B903CD"/>
    <w:rsid w:val="00BA23E3"/>
    <w:rsid w:val="00BB18B2"/>
    <w:rsid w:val="00BB3B54"/>
    <w:rsid w:val="00BD0EDA"/>
    <w:rsid w:val="00BD20D4"/>
    <w:rsid w:val="00BD4153"/>
    <w:rsid w:val="00BE6AEA"/>
    <w:rsid w:val="00C12D29"/>
    <w:rsid w:val="00C31B54"/>
    <w:rsid w:val="00C36D72"/>
    <w:rsid w:val="00C674BE"/>
    <w:rsid w:val="00C67F4A"/>
    <w:rsid w:val="00C74FFF"/>
    <w:rsid w:val="00C82F3C"/>
    <w:rsid w:val="00C84089"/>
    <w:rsid w:val="00CA645E"/>
    <w:rsid w:val="00CA66BC"/>
    <w:rsid w:val="00CB4234"/>
    <w:rsid w:val="00CC40E1"/>
    <w:rsid w:val="00CC6C32"/>
    <w:rsid w:val="00CF1317"/>
    <w:rsid w:val="00CF2A7E"/>
    <w:rsid w:val="00CF3894"/>
    <w:rsid w:val="00D05A23"/>
    <w:rsid w:val="00D13962"/>
    <w:rsid w:val="00D218D7"/>
    <w:rsid w:val="00D33896"/>
    <w:rsid w:val="00D3561E"/>
    <w:rsid w:val="00D40AA1"/>
    <w:rsid w:val="00D515D3"/>
    <w:rsid w:val="00D635BF"/>
    <w:rsid w:val="00D63EA7"/>
    <w:rsid w:val="00D8606C"/>
    <w:rsid w:val="00D86211"/>
    <w:rsid w:val="00D96FCB"/>
    <w:rsid w:val="00DB0EBA"/>
    <w:rsid w:val="00DB38EB"/>
    <w:rsid w:val="00DD5C8C"/>
    <w:rsid w:val="00DE1416"/>
    <w:rsid w:val="00DE36E1"/>
    <w:rsid w:val="00DE44B3"/>
    <w:rsid w:val="00DF6C97"/>
    <w:rsid w:val="00E04932"/>
    <w:rsid w:val="00E05756"/>
    <w:rsid w:val="00E26F75"/>
    <w:rsid w:val="00E31EE3"/>
    <w:rsid w:val="00E43A70"/>
    <w:rsid w:val="00E54A8C"/>
    <w:rsid w:val="00E630C0"/>
    <w:rsid w:val="00E651F7"/>
    <w:rsid w:val="00E82618"/>
    <w:rsid w:val="00E83167"/>
    <w:rsid w:val="00E868C1"/>
    <w:rsid w:val="00E8796A"/>
    <w:rsid w:val="00EA2A65"/>
    <w:rsid w:val="00EA4523"/>
    <w:rsid w:val="00ED2C32"/>
    <w:rsid w:val="00EF3055"/>
    <w:rsid w:val="00F35583"/>
    <w:rsid w:val="00F37F8C"/>
    <w:rsid w:val="00F40AFF"/>
    <w:rsid w:val="00F6167F"/>
    <w:rsid w:val="00F66BE4"/>
    <w:rsid w:val="00F67184"/>
    <w:rsid w:val="00F77E6C"/>
    <w:rsid w:val="00F86BFC"/>
    <w:rsid w:val="00F92C30"/>
    <w:rsid w:val="00FB4A8C"/>
    <w:rsid w:val="00FC3CF3"/>
    <w:rsid w:val="00FD6FAC"/>
    <w:rsid w:val="00FD7891"/>
    <w:rsid w:val="00FE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E1BFFD"/>
  <w15:docId w15:val="{EC7D3935-F1FD-4AC7-8C51-76C455C9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51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19F"/>
  </w:style>
  <w:style w:type="paragraph" w:styleId="Footer">
    <w:name w:val="footer"/>
    <w:basedOn w:val="Normal"/>
    <w:link w:val="FooterChar"/>
    <w:uiPriority w:val="99"/>
    <w:unhideWhenUsed/>
    <w:rsid w:val="001651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19F"/>
  </w:style>
  <w:style w:type="character" w:styleId="CommentReference">
    <w:name w:val="annotation reference"/>
    <w:basedOn w:val="DefaultParagraphFont"/>
    <w:uiPriority w:val="99"/>
    <w:semiHidden/>
    <w:unhideWhenUsed/>
    <w:rsid w:val="003E7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F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F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F4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0A0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F1F0D"/>
    <w:pPr>
      <w:spacing w:after="0" w:line="240" w:lineRule="auto"/>
    </w:pPr>
    <w:rPr>
      <w:rFonts w:ascii="Arial" w:eastAsia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1F0D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2F1F0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74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1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427</Words>
  <Characters>8135</Characters>
  <Application>Microsoft Office Word</Application>
  <DocSecurity>0</DocSecurity>
  <Lines>67</Lines>
  <Paragraphs>19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raed Elshami</dc:creator>
  <cp:lastModifiedBy>mariam thalji</cp:lastModifiedBy>
  <cp:revision>12</cp:revision>
  <dcterms:created xsi:type="dcterms:W3CDTF">2021-04-09T16:43:00Z</dcterms:created>
  <dcterms:modified xsi:type="dcterms:W3CDTF">2021-09-29T06:47:00Z</dcterms:modified>
</cp:coreProperties>
</file>